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9A8CE7" w14:textId="33F20FE9" w:rsidR="00482792" w:rsidRDefault="00482792" w:rsidP="0048279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82792">
        <w:rPr>
          <w:rFonts w:ascii="Times New Roman" w:hAnsi="Times New Roman" w:cs="Times New Roman"/>
          <w:b/>
          <w:bCs/>
          <w:sz w:val="24"/>
          <w:szCs w:val="24"/>
        </w:rPr>
        <w:t>Supplementary file 1</w:t>
      </w:r>
      <w:r w:rsidR="00423C36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431500" w:rsidRPr="00482792">
        <w:rPr>
          <w:rFonts w:ascii="Times New Roman" w:hAnsi="Times New Roman" w:cs="Times New Roman"/>
          <w:b/>
          <w:bCs/>
          <w:sz w:val="24"/>
          <w:szCs w:val="24"/>
        </w:rPr>
        <w:t xml:space="preserve">. The sequence of </w:t>
      </w:r>
      <w:r w:rsidR="00683D0F" w:rsidRPr="00482792">
        <w:rPr>
          <w:rFonts w:ascii="Times New Roman" w:hAnsi="Times New Roman" w:cs="Times New Roman"/>
          <w:b/>
          <w:bCs/>
          <w:sz w:val="24"/>
          <w:szCs w:val="24"/>
        </w:rPr>
        <w:t>chimeric</w:t>
      </w:r>
      <w:r w:rsidR="00431500" w:rsidRPr="0048279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54825" w:rsidRPr="00482792">
        <w:rPr>
          <w:rFonts w:ascii="Times New Roman" w:hAnsi="Times New Roman" w:cs="Times New Roman"/>
          <w:b/>
          <w:bCs/>
          <w:sz w:val="24"/>
          <w:szCs w:val="24"/>
        </w:rPr>
        <w:t xml:space="preserve">DNA </w:t>
      </w:r>
      <w:r w:rsidR="00431500" w:rsidRPr="00482792">
        <w:rPr>
          <w:rFonts w:ascii="Times New Roman" w:hAnsi="Times New Roman" w:cs="Times New Roman"/>
          <w:b/>
          <w:bCs/>
          <w:sz w:val="24"/>
          <w:szCs w:val="24"/>
        </w:rPr>
        <w:t>fragment</w:t>
      </w:r>
      <w:r w:rsidR="00A54825" w:rsidRPr="0048279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31500" w:rsidRPr="0048279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83D0F" w:rsidRPr="00482792">
        <w:rPr>
          <w:rFonts w:ascii="Times New Roman" w:hAnsi="Times New Roman" w:cs="Times New Roman"/>
          <w:b/>
          <w:bCs/>
          <w:sz w:val="24"/>
          <w:szCs w:val="24"/>
        </w:rPr>
        <w:t xml:space="preserve">used for </w:t>
      </w:r>
      <w:r w:rsidR="00683D0F" w:rsidRPr="00482792">
        <w:rPr>
          <w:rFonts w:ascii="Times New Roman" w:hAnsi="Times New Roman" w:cs="Times New Roman"/>
          <w:b/>
          <w:bCs/>
          <w:i/>
          <w:iCs/>
          <w:sz w:val="24"/>
          <w:szCs w:val="24"/>
        </w:rPr>
        <w:t>Fab-7</w:t>
      </w:r>
      <w:r w:rsidR="00683D0F" w:rsidRPr="00482792">
        <w:rPr>
          <w:rFonts w:ascii="Times New Roman" w:hAnsi="Times New Roman" w:cs="Times New Roman"/>
          <w:b/>
          <w:bCs/>
          <w:sz w:val="24"/>
          <w:szCs w:val="24"/>
        </w:rPr>
        <w:t xml:space="preserve"> replacement experiments: </w:t>
      </w:r>
    </w:p>
    <w:p w14:paraId="2E6792AD" w14:textId="020122A4" w:rsidR="00161C0E" w:rsidRPr="00482792" w:rsidRDefault="00161C0E" w:rsidP="0048279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82792">
        <w:rPr>
          <w:rFonts w:ascii="Times New Roman" w:hAnsi="Times New Roman" w:cs="Times New Roman"/>
          <w:b/>
          <w:bCs/>
          <w:sz w:val="24"/>
          <w:szCs w:val="24"/>
        </w:rPr>
        <w:t xml:space="preserve">The sequence of </w:t>
      </w:r>
      <w:r w:rsidRPr="00482792">
        <w:rPr>
          <w:rFonts w:ascii="Times New Roman" w:hAnsi="Times New Roman" w:cs="Times New Roman"/>
          <w:b/>
          <w:bCs/>
          <w:i/>
          <w:iCs/>
          <w:sz w:val="24"/>
          <w:szCs w:val="24"/>
        </w:rPr>
        <w:t>HS2</w:t>
      </w:r>
      <w:r w:rsidRPr="00482792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perscript"/>
        </w:rPr>
        <w:t>505R</w:t>
      </w:r>
      <w:r w:rsidRPr="00482792">
        <w:rPr>
          <w:rFonts w:ascii="Times New Roman" w:hAnsi="Times New Roman" w:cs="Times New Roman"/>
          <w:b/>
          <w:bCs/>
          <w:i/>
          <w:iCs/>
          <w:sz w:val="24"/>
          <w:szCs w:val="24"/>
        </w:rPr>
        <w:t>-HS1</w:t>
      </w:r>
      <w:r w:rsidRPr="00482792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perscript"/>
        </w:rPr>
        <w:t>248R</w:t>
      </w:r>
      <w:r w:rsidRPr="00482792">
        <w:rPr>
          <w:rFonts w:ascii="Times New Roman" w:hAnsi="Times New Roman" w:cs="Times New Roman"/>
          <w:b/>
          <w:bCs/>
          <w:i/>
          <w:iCs/>
          <w:sz w:val="24"/>
          <w:szCs w:val="24"/>
        </w:rPr>
        <w:t>-CTCF</w:t>
      </w:r>
      <w:r w:rsidRPr="00482792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perscript"/>
        </w:rPr>
        <w:t>x4</w:t>
      </w:r>
      <w:r w:rsidRPr="00482792">
        <w:rPr>
          <w:rFonts w:ascii="Times New Roman" w:hAnsi="Times New Roman" w:cs="Times New Roman"/>
          <w:b/>
          <w:bCs/>
          <w:sz w:val="24"/>
          <w:szCs w:val="24"/>
        </w:rPr>
        <w:t xml:space="preserve"> fragment containing multimerized binding sites for </w:t>
      </w:r>
      <w:proofErr w:type="spellStart"/>
      <w:r w:rsidRPr="00482792">
        <w:rPr>
          <w:rFonts w:ascii="Times New Roman" w:hAnsi="Times New Roman" w:cs="Times New Roman"/>
          <w:b/>
          <w:bCs/>
          <w:sz w:val="24"/>
          <w:szCs w:val="24"/>
        </w:rPr>
        <w:t>dCTCF</w:t>
      </w:r>
      <w:proofErr w:type="spellEnd"/>
      <w:r w:rsidRPr="00482792">
        <w:rPr>
          <w:rFonts w:ascii="Times New Roman" w:hAnsi="Times New Roman" w:cs="Times New Roman"/>
          <w:b/>
          <w:bCs/>
          <w:sz w:val="24"/>
          <w:szCs w:val="24"/>
        </w:rPr>
        <w:t xml:space="preserve"> (CTCF×4). The binding sites are marked in red</w:t>
      </w:r>
      <w:r w:rsidR="00683D0F" w:rsidRPr="0048279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A1BDB" w:rsidRPr="0048279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1A1BDB" w:rsidRPr="00482792">
        <w:rPr>
          <w:rFonts w:ascii="Times New Roman" w:hAnsi="Times New Roman" w:cs="Times New Roman"/>
          <w:b/>
          <w:bCs/>
          <w:i/>
          <w:iCs/>
          <w:sz w:val="24"/>
          <w:szCs w:val="24"/>
        </w:rPr>
        <w:t>SphI</w:t>
      </w:r>
      <w:proofErr w:type="spellEnd"/>
      <w:r w:rsidR="001A1BDB" w:rsidRPr="00482792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1A1BDB" w:rsidRPr="00482792">
        <w:rPr>
          <w:rFonts w:ascii="Times New Roman" w:hAnsi="Times New Roman" w:cs="Times New Roman"/>
          <w:b/>
          <w:bCs/>
          <w:sz w:val="24"/>
          <w:szCs w:val="24"/>
        </w:rPr>
        <w:t xml:space="preserve">restriction sites are underscored. </w:t>
      </w:r>
    </w:p>
    <w:p w14:paraId="67FA0DEE" w14:textId="55AA70AA" w:rsidR="009C2E3C" w:rsidRPr="009C2E3C" w:rsidRDefault="0045603A" w:rsidP="00587104">
      <w:pPr>
        <w:pStyle w:val="PAPER"/>
        <w:jc w:val="both"/>
      </w:pPr>
      <w:r w:rsidRPr="0045603A">
        <w:t>CAGCTTATAAACGTAGAAATGTATGGAAAATCTTATTGTGCATGATATAATTATAAGATTTTTAAGTAAAAATCTTTTCATATTAAAGAAAGAACAATTTTGTAAAAATGAATTGAAGTTCTCGTGCCATTTCTTACATTTTGCGCCGACGGGCTATCAAAATGAAAAGAGTGAGAGGAACCTGAAGAATCGGAATCGAGGAGAATGAGTGCCTCGAAATACTCACTCAAACGAAAAGGCCAAGCCCATTTTCTTGCTGGTGGTGGTGATGAAATGCTGGATTTTTTCTGGCTCGTTCAACCACCGCGCCACATTTCCAGTTTCGACTTGCTCCGGCGCAGACGTCGCTTAAGGGGCGGCGGATGAGCGATATCTGACAAAAAGGCCAAAGACAAACAAAAGCAGAGGCTAGCAAGCCAAAAAAAAATATTGTAAATATTTCGAAATTAGATCAGTGAAGATTTGAAAAATATAAAAGAACCGGAAGAAGATAAATCTACAAAGCTACGAGATATAAATTCGTTTAAATATTAACGGAAAATAGGTGGGAAACGCATATTTCTTACGTCAGATGGCGGCACTGAGTT</w:t>
      </w:r>
      <w:r w:rsidRPr="007C3E67">
        <w:rPr>
          <w:i/>
          <w:iCs/>
          <w:u w:val="single"/>
        </w:rPr>
        <w:t>GCATGC</w:t>
      </w:r>
      <w:r w:rsidR="007C3E67">
        <w:rPr>
          <w:color w:val="000000" w:themeColor="text1"/>
        </w:rPr>
        <w:t>(</w:t>
      </w:r>
      <w:r w:rsidR="007C3E67" w:rsidRPr="00683D0F">
        <w:rPr>
          <w:b/>
          <w:bCs/>
          <w:i/>
          <w:iCs/>
          <w:color w:val="000000" w:themeColor="text1"/>
        </w:rPr>
        <w:t>SphI</w:t>
      </w:r>
      <w:r w:rsidR="007C3E67">
        <w:rPr>
          <w:color w:val="000000" w:themeColor="text1"/>
        </w:rPr>
        <w:t>)</w:t>
      </w:r>
      <w:r w:rsidRPr="00400F70">
        <w:rPr>
          <w:color w:val="000000" w:themeColor="text1"/>
        </w:rPr>
        <w:t>GC</w:t>
      </w:r>
      <w:r w:rsidRPr="00400F70">
        <w:rPr>
          <w:b/>
          <w:bCs/>
          <w:color w:val="FF0000"/>
        </w:rPr>
        <w:t>GCGCCATCTAGCGGCATG</w:t>
      </w:r>
      <w:r w:rsidRPr="00400F70">
        <w:rPr>
          <w:color w:val="000000" w:themeColor="text1"/>
        </w:rPr>
        <w:t>TGACGCGTTCC</w:t>
      </w:r>
      <w:r w:rsidRPr="00400F70">
        <w:rPr>
          <w:b/>
          <w:bCs/>
          <w:color w:val="FF0000"/>
        </w:rPr>
        <w:t>GAATCCATAGATGGCGCA</w:t>
      </w:r>
      <w:r w:rsidRPr="00400F70">
        <w:rPr>
          <w:color w:val="000000" w:themeColor="text1"/>
        </w:rPr>
        <w:t>TGAACGCGTA</w:t>
      </w:r>
      <w:r w:rsidRPr="00400F70">
        <w:rPr>
          <w:b/>
          <w:bCs/>
          <w:color w:val="FF0000"/>
        </w:rPr>
        <w:t>TGGCCGACAGATGGCTCG</w:t>
      </w:r>
      <w:r w:rsidRPr="00400F70">
        <w:rPr>
          <w:color w:val="000000" w:themeColor="text1"/>
        </w:rPr>
        <w:t>TCTCGAGTC</w:t>
      </w:r>
      <w:r w:rsidRPr="00400F70">
        <w:rPr>
          <w:b/>
          <w:bCs/>
          <w:color w:val="FF0000"/>
        </w:rPr>
        <w:t>AAGATGTCGCTCTCCGAC</w:t>
      </w:r>
      <w:r w:rsidRPr="00400F70">
        <w:rPr>
          <w:color w:val="000000" w:themeColor="text1"/>
        </w:rPr>
        <w:t>AGGAT</w:t>
      </w:r>
      <w:r w:rsidRPr="007C3E67">
        <w:rPr>
          <w:i/>
          <w:iCs/>
          <w:u w:val="single"/>
        </w:rPr>
        <w:t>GCA</w:t>
      </w:r>
      <w:r w:rsidRPr="007C3E67">
        <w:rPr>
          <w:b/>
          <w:bCs/>
          <w:i/>
          <w:iCs/>
          <w:color w:val="FF0000"/>
          <w:u w:val="single"/>
        </w:rPr>
        <w:t>TGC</w:t>
      </w:r>
      <w:r w:rsidR="007C3E67" w:rsidRPr="007C3E67">
        <w:t>(</w:t>
      </w:r>
      <w:r w:rsidR="007C3E67" w:rsidRPr="00683D0F">
        <w:rPr>
          <w:b/>
          <w:bCs/>
          <w:i/>
          <w:iCs/>
        </w:rPr>
        <w:t>SphI</w:t>
      </w:r>
      <w:r w:rsidR="007C3E67" w:rsidRPr="007C3E67">
        <w:t>)</w:t>
      </w:r>
      <w:r w:rsidRPr="0045603A">
        <w:rPr>
          <w:b/>
          <w:bCs/>
          <w:color w:val="FF0000"/>
        </w:rPr>
        <w:t>GCCATCTATGGATTC</w:t>
      </w:r>
      <w:r w:rsidRPr="0045603A">
        <w:t>GGTTTTCATAGTTTTAGAGTCATCTTGTCGGTCCAGTTTTAGAGCCACTGTTACTCCTTTGAAGTTGTTCTATGTTACATAACATAAATATGTTAAATGAAATGTTAGAATTAAAAAAGGTGGGCGAATATTTTCGCTTTTAGCT</w:t>
      </w:r>
    </w:p>
    <w:p w14:paraId="5672D4BB" w14:textId="4AB31FC2" w:rsidR="00161C0E" w:rsidRPr="00431500" w:rsidRDefault="00161C0E" w:rsidP="00587104">
      <w:pPr>
        <w:pStyle w:val="PAPER"/>
        <w:jc w:val="both"/>
        <w:rPr>
          <w:b/>
          <w:bCs/>
        </w:rPr>
      </w:pPr>
      <w:r w:rsidRPr="00431500">
        <w:rPr>
          <w:b/>
          <w:bCs/>
        </w:rPr>
        <w:t xml:space="preserve">The sequence of </w:t>
      </w:r>
      <w:r w:rsidRPr="007C3E67">
        <w:rPr>
          <w:rFonts w:cs="Times New Roman"/>
          <w:b/>
          <w:bCs/>
          <w:i/>
          <w:iCs/>
        </w:rPr>
        <w:t>HS2</w:t>
      </w:r>
      <w:r w:rsidRPr="007C3E67">
        <w:rPr>
          <w:rFonts w:cs="Times New Roman"/>
          <w:b/>
          <w:bCs/>
          <w:i/>
          <w:iCs/>
          <w:vertAlign w:val="superscript"/>
        </w:rPr>
        <w:t>505R</w:t>
      </w:r>
      <w:r w:rsidRPr="007C3E67">
        <w:rPr>
          <w:rFonts w:cs="Times New Roman"/>
          <w:b/>
          <w:bCs/>
          <w:i/>
          <w:iCs/>
        </w:rPr>
        <w:t>-</w:t>
      </w:r>
      <w:r>
        <w:rPr>
          <w:rFonts w:cs="Times New Roman"/>
          <w:b/>
          <w:bCs/>
          <w:i/>
          <w:iCs/>
        </w:rPr>
        <w:t>SV-</w:t>
      </w:r>
      <w:r w:rsidRPr="007C3E67">
        <w:rPr>
          <w:rFonts w:cs="Times New Roman"/>
          <w:b/>
          <w:bCs/>
          <w:i/>
          <w:iCs/>
        </w:rPr>
        <w:t>HS1</w:t>
      </w:r>
      <w:r w:rsidRPr="007C3E67">
        <w:rPr>
          <w:rFonts w:cs="Times New Roman"/>
          <w:b/>
          <w:bCs/>
          <w:i/>
          <w:iCs/>
          <w:vertAlign w:val="superscript"/>
        </w:rPr>
        <w:t>248R</w:t>
      </w:r>
      <w:r w:rsidRPr="007C3E67">
        <w:rPr>
          <w:b/>
          <w:bCs/>
        </w:rPr>
        <w:t xml:space="preserve"> </w:t>
      </w:r>
      <w:r w:rsidRPr="00431500">
        <w:rPr>
          <w:b/>
          <w:bCs/>
        </w:rPr>
        <w:t xml:space="preserve">fragment containing </w:t>
      </w:r>
      <w:r w:rsidR="00683D0F">
        <w:rPr>
          <w:rFonts w:cs="Times New Roman"/>
          <w:b/>
          <w:bCs/>
          <w:i/>
          <w:iCs/>
        </w:rPr>
        <w:t>SV40</w:t>
      </w:r>
      <w:r w:rsidR="00683D0F" w:rsidRPr="00683D0F">
        <w:rPr>
          <w:rFonts w:cs="Times New Roman"/>
          <w:b/>
          <w:bCs/>
        </w:rPr>
        <w:t xml:space="preserve"> terminator</w:t>
      </w:r>
      <w:r w:rsidRPr="00431500">
        <w:rPr>
          <w:b/>
          <w:bCs/>
        </w:rPr>
        <w:t xml:space="preserve">. </w:t>
      </w:r>
      <w:r w:rsidR="009F0059">
        <w:rPr>
          <w:rFonts w:cs="Times New Roman"/>
          <w:b/>
          <w:bCs/>
          <w:i/>
          <w:iCs/>
        </w:rPr>
        <w:t xml:space="preserve">SV40 </w:t>
      </w:r>
      <w:r w:rsidR="009F0059">
        <w:rPr>
          <w:b/>
          <w:bCs/>
        </w:rPr>
        <w:t xml:space="preserve">sequence is </w:t>
      </w:r>
      <w:r w:rsidRPr="00431500">
        <w:rPr>
          <w:b/>
          <w:bCs/>
        </w:rPr>
        <w:t>marked in red</w:t>
      </w:r>
      <w:r w:rsidR="009F0059">
        <w:rPr>
          <w:b/>
          <w:bCs/>
        </w:rPr>
        <w:t xml:space="preserve">, polyadenylation sites are bolded and underscored. </w:t>
      </w:r>
    </w:p>
    <w:p w14:paraId="4AA0D95D" w14:textId="4ADE68B4" w:rsidR="00161C0E" w:rsidRDefault="001A1BDB" w:rsidP="00587104">
      <w:pPr>
        <w:pStyle w:val="PAPER"/>
        <w:jc w:val="both"/>
      </w:pPr>
      <w:r w:rsidRPr="00161C0E">
        <w:t>CGTAGAAATGTATGGAAAATCTTATTGTGCATGATATAATTATAAGATTTTTAAGTAAAAATCTTTTCATATTAAAGAAAGAACAATTTTGTAAAAATGAATTGAAGTTCTCGTGCCATTTCTTACATTTTGCGCCGACGGGCTATCAAAATGAAAAGAGTGAGAGGAACCTGAAGAATCGGAATCGAGGAGAATGAGTGCCTCGAAATACTCACTCAAACGAAAAGGCCAAGCCCATTTTCTTGCTGGTGGTGGTGATGAAATGCTGGATTTTTTCTGGCTCGTTCAACCACCGCGCCACATTTCCAGTTTCGACTTGCTCCGGCGCAGACGTCGCTTAAGGGGCGGCGGATGAGCGATATCTGACAAAAAGGCCAAAGACAAACAAAAGCAGAGGCTAGCAAGCCAAAAAAAAATATTGTAAATATTTCGAAATTAGATCAGTGAAGATTTGAAAAATATAAAAGAACCGGAAGAAGATAAATCTACAAAGCGAATTC</w:t>
      </w:r>
      <w:r w:rsidRPr="001A1BDB">
        <w:rPr>
          <w:color w:val="FF0000"/>
        </w:rPr>
        <w:t>GATCATAATCAGCCATACCACATTTGTAGAGGTTTTACTTGCTTTAAAAAACCTCCCACACCTCCCCCTGAACCTGAAACATAAAATGAATGCAATTGTTGTTGTTAACTTGTTTATTGCAGCTTATAATGGTTACA</w:t>
      </w:r>
      <w:r w:rsidRPr="001A1BDB">
        <w:rPr>
          <w:b/>
          <w:bCs/>
          <w:i/>
          <w:iCs/>
          <w:color w:val="FF0000"/>
          <w:u w:val="single"/>
        </w:rPr>
        <w:t>AATAAA</w:t>
      </w:r>
      <w:r w:rsidRPr="001A1BDB">
        <w:rPr>
          <w:color w:val="FF0000"/>
        </w:rPr>
        <w:t>GCAATAGCATCACAAATTTCACA</w:t>
      </w:r>
      <w:r w:rsidRPr="001A1BDB">
        <w:rPr>
          <w:b/>
          <w:bCs/>
          <w:i/>
          <w:iCs/>
          <w:color w:val="FF0000"/>
          <w:u w:val="single"/>
        </w:rPr>
        <w:t>AATAAA</w:t>
      </w:r>
      <w:r w:rsidRPr="001A1BDB">
        <w:rPr>
          <w:color w:val="FF0000"/>
        </w:rPr>
        <w:t>GCATTTTTTTCACTGCATTCTAGTTGTGGTTTGTCCAAACTCATCAATGTATCTTAA</w:t>
      </w:r>
      <w:r w:rsidRPr="001A1BDB">
        <w:t>G</w:t>
      </w:r>
      <w:r w:rsidRPr="00161C0E">
        <w:t>ATCTGCTAAAAGCGAAAATATTCGCCCACCTTTTTTAATTCTAACATTTCATTTAACATATTTATGTTATGTAACATAGAACAACTTCAAAGGAGTAACAGTGGCTCTAAAACTGGACCGACAAGATGACTCTAAAACTATGAAAACCGAATCCATAGATGGCGCATGCAACTCAGTGCCGCCATCTGACGTAAGAAATATGCGTTTCCCACCTATTTTCCGTTAATATTTAAACGAATTTATATCTCGTAG</w:t>
      </w:r>
    </w:p>
    <w:p w14:paraId="20838C09" w14:textId="6FCAD695" w:rsidR="009F0059" w:rsidRPr="00431500" w:rsidRDefault="009F0059" w:rsidP="00587104">
      <w:pPr>
        <w:pStyle w:val="PAPER"/>
        <w:jc w:val="both"/>
        <w:rPr>
          <w:b/>
          <w:bCs/>
        </w:rPr>
      </w:pPr>
      <w:r w:rsidRPr="00431500">
        <w:rPr>
          <w:b/>
          <w:bCs/>
        </w:rPr>
        <w:lastRenderedPageBreak/>
        <w:t xml:space="preserve">The sequence of </w:t>
      </w:r>
      <w:r w:rsidRPr="007C3E67">
        <w:rPr>
          <w:rFonts w:cs="Times New Roman"/>
          <w:b/>
          <w:bCs/>
          <w:i/>
          <w:iCs/>
        </w:rPr>
        <w:t>HS2</w:t>
      </w:r>
      <w:r w:rsidRPr="007C3E67">
        <w:rPr>
          <w:rFonts w:cs="Times New Roman"/>
          <w:b/>
          <w:bCs/>
          <w:i/>
          <w:iCs/>
          <w:vertAlign w:val="superscript"/>
        </w:rPr>
        <w:t>505R</w:t>
      </w:r>
      <w:r w:rsidRPr="007C3E67">
        <w:rPr>
          <w:rFonts w:cs="Times New Roman"/>
          <w:b/>
          <w:bCs/>
          <w:i/>
          <w:iCs/>
        </w:rPr>
        <w:t>-</w:t>
      </w:r>
      <w:r w:rsidR="00A54825">
        <w:rPr>
          <w:rFonts w:cs="Times New Roman"/>
          <w:b/>
          <w:bCs/>
          <w:i/>
          <w:iCs/>
        </w:rPr>
        <w:t>m</w:t>
      </w:r>
      <w:r>
        <w:rPr>
          <w:rFonts w:cs="Times New Roman"/>
          <w:b/>
          <w:bCs/>
          <w:i/>
          <w:iCs/>
        </w:rPr>
        <w:t>SV-</w:t>
      </w:r>
      <w:r w:rsidRPr="007C3E67">
        <w:rPr>
          <w:rFonts w:cs="Times New Roman"/>
          <w:b/>
          <w:bCs/>
          <w:i/>
          <w:iCs/>
        </w:rPr>
        <w:t>HS1</w:t>
      </w:r>
      <w:r w:rsidRPr="007C3E67">
        <w:rPr>
          <w:rFonts w:cs="Times New Roman"/>
          <w:b/>
          <w:bCs/>
          <w:i/>
          <w:iCs/>
          <w:vertAlign w:val="superscript"/>
        </w:rPr>
        <w:t>248R</w:t>
      </w:r>
      <w:r w:rsidRPr="007C3E67">
        <w:rPr>
          <w:b/>
          <w:bCs/>
        </w:rPr>
        <w:t xml:space="preserve"> </w:t>
      </w:r>
      <w:r w:rsidRPr="00431500">
        <w:rPr>
          <w:b/>
          <w:bCs/>
        </w:rPr>
        <w:t xml:space="preserve">fragment containing </w:t>
      </w:r>
      <w:r>
        <w:rPr>
          <w:rFonts w:cs="Times New Roman"/>
          <w:b/>
          <w:bCs/>
          <w:i/>
          <w:iCs/>
        </w:rPr>
        <w:t>SV40</w:t>
      </w:r>
      <w:r w:rsidRPr="00683D0F">
        <w:rPr>
          <w:rFonts w:cs="Times New Roman"/>
          <w:b/>
          <w:bCs/>
        </w:rPr>
        <w:t xml:space="preserve"> terminator</w:t>
      </w:r>
      <w:r w:rsidR="00A54825">
        <w:rPr>
          <w:rFonts w:cs="Times New Roman"/>
          <w:b/>
          <w:bCs/>
        </w:rPr>
        <w:t xml:space="preserve"> with mutated polyadenylation sites</w:t>
      </w:r>
      <w:r w:rsidRPr="00431500">
        <w:rPr>
          <w:b/>
          <w:bCs/>
        </w:rPr>
        <w:t xml:space="preserve">. </w:t>
      </w:r>
      <w:r>
        <w:rPr>
          <w:rFonts w:cs="Times New Roman"/>
          <w:b/>
          <w:bCs/>
          <w:i/>
          <w:iCs/>
        </w:rPr>
        <w:t xml:space="preserve">SV40 </w:t>
      </w:r>
      <w:r>
        <w:rPr>
          <w:b/>
          <w:bCs/>
        </w:rPr>
        <w:t xml:space="preserve">sequence is </w:t>
      </w:r>
      <w:r w:rsidRPr="00431500">
        <w:rPr>
          <w:b/>
          <w:bCs/>
        </w:rPr>
        <w:t xml:space="preserve">marked in </w:t>
      </w:r>
      <w:r w:rsidR="005B1E9B" w:rsidRPr="00431500">
        <w:rPr>
          <w:b/>
          <w:bCs/>
        </w:rPr>
        <w:t>red</w:t>
      </w:r>
      <w:r w:rsidR="005B1E9B">
        <w:rPr>
          <w:b/>
          <w:bCs/>
        </w:rPr>
        <w:t>;</w:t>
      </w:r>
      <w:r>
        <w:rPr>
          <w:b/>
          <w:bCs/>
        </w:rPr>
        <w:t xml:space="preserve"> polyadenylation sites </w:t>
      </w:r>
      <w:r w:rsidR="00A54825">
        <w:rPr>
          <w:b/>
          <w:bCs/>
        </w:rPr>
        <w:t xml:space="preserve">were replaced with </w:t>
      </w:r>
      <w:proofErr w:type="spellStart"/>
      <w:r w:rsidR="00A54825">
        <w:rPr>
          <w:b/>
          <w:bCs/>
        </w:rPr>
        <w:t>XhoI</w:t>
      </w:r>
      <w:proofErr w:type="spellEnd"/>
      <w:r w:rsidR="00A54825">
        <w:rPr>
          <w:b/>
          <w:bCs/>
        </w:rPr>
        <w:t xml:space="preserve"> and </w:t>
      </w:r>
      <w:proofErr w:type="spellStart"/>
      <w:r w:rsidR="00A54825">
        <w:rPr>
          <w:b/>
          <w:bCs/>
        </w:rPr>
        <w:t>MluI</w:t>
      </w:r>
      <w:proofErr w:type="spellEnd"/>
      <w:r>
        <w:rPr>
          <w:b/>
          <w:bCs/>
        </w:rPr>
        <w:t xml:space="preserve"> </w:t>
      </w:r>
      <w:r w:rsidR="00A54825">
        <w:rPr>
          <w:b/>
          <w:bCs/>
        </w:rPr>
        <w:t xml:space="preserve">restriction sites </w:t>
      </w:r>
      <w:r w:rsidR="005B1E9B">
        <w:rPr>
          <w:b/>
          <w:bCs/>
        </w:rPr>
        <w:t>(</w:t>
      </w:r>
      <w:r>
        <w:rPr>
          <w:b/>
          <w:bCs/>
        </w:rPr>
        <w:t>bolded and underscored</w:t>
      </w:r>
      <w:r w:rsidR="005B1E9B">
        <w:rPr>
          <w:b/>
          <w:bCs/>
        </w:rPr>
        <w:t>)</w:t>
      </w:r>
      <w:r>
        <w:rPr>
          <w:b/>
          <w:bCs/>
        </w:rPr>
        <w:t xml:space="preserve">. </w:t>
      </w:r>
    </w:p>
    <w:p w14:paraId="3FCD37E1" w14:textId="2713CCEF" w:rsidR="00161C0E" w:rsidRDefault="00A54825" w:rsidP="00587104">
      <w:pPr>
        <w:pStyle w:val="PAPER"/>
        <w:jc w:val="both"/>
      </w:pPr>
      <w:r w:rsidRPr="00A54825">
        <w:t>CGTAGAAATGTATGGAAAATCTTATTGTGCATGATATAATTATAAGATTTTTAAGTAAAAATCTTTTCATATTAAAGAAAGAACAATTTTGTAAAAATGAATTGAAGTTCTCGTGCCATTTCTTACATTTTGCGCCGACGGGCTATCAAAATGAAAAGAGTGAGAGGAACCTGAAGAATCGGAATCGAGGAGAATGAGTGCCTCGAAATACTCACTCAAACGAAAAGGCCAAGCCCATTTTCTTGCTGGTGGTGGTGATGAAATGCTGGATTTTTTCTGGCTCGTTCAACCACCGCGCCACATTTCCAGTTTCGACTTGCTCCGGCGCAGACGTCGCTTAAGGGGCGGCGGATGAGCGATATCTGACAAAAAGGCCAAAGACAAACAAAAGCAGAGGCTAGCAAGCCAAAAAAAAATATTGTAAATATTTCGAAATTAGATCAGTGAAGATTTGAAAAATATAAAAGAACCGGAAGAAGATAAATCTACAAAGCGAATTC</w:t>
      </w:r>
      <w:r w:rsidRPr="00A54825">
        <w:rPr>
          <w:color w:val="FF0000"/>
        </w:rPr>
        <w:t>GATCATAATCAGCCATACCACATTTGTAGAGGTTTTACTTGCTTTAAAAAACCTCCCACACCTCCCCCTGAACCTGAAACATAAAATGAATGCAATTGTTGTTGTTAACTTGTTTATTGCAGCTTATAATGGTTACA</w:t>
      </w:r>
      <w:r w:rsidRPr="00A54825">
        <w:rPr>
          <w:b/>
          <w:bCs/>
          <w:i/>
          <w:iCs/>
          <w:color w:val="FF0000"/>
          <w:u w:val="single"/>
        </w:rPr>
        <w:t>CTCGAG</w:t>
      </w:r>
      <w:r w:rsidRPr="00A54825">
        <w:rPr>
          <w:i/>
          <w:iCs/>
          <w:color w:val="FF0000"/>
          <w:u w:val="single"/>
        </w:rPr>
        <w:t>(XhoI)</w:t>
      </w:r>
      <w:r w:rsidRPr="00A54825">
        <w:rPr>
          <w:color w:val="FF0000"/>
        </w:rPr>
        <w:t>GCAATAGCATCACAAATTTCACA</w:t>
      </w:r>
      <w:r w:rsidRPr="00A54825">
        <w:rPr>
          <w:b/>
          <w:bCs/>
          <w:i/>
          <w:iCs/>
          <w:color w:val="FF0000"/>
          <w:u w:val="single"/>
        </w:rPr>
        <w:t>ACGCGT</w:t>
      </w:r>
      <w:r w:rsidRPr="00A54825">
        <w:rPr>
          <w:i/>
          <w:iCs/>
          <w:color w:val="FF0000"/>
          <w:u w:val="single"/>
        </w:rPr>
        <w:t>(MluI)</w:t>
      </w:r>
      <w:r w:rsidRPr="00A54825">
        <w:rPr>
          <w:color w:val="FF0000"/>
        </w:rPr>
        <w:t>GCATTTTTTTCACTGCATTCTAGTTGTGGTTTGTCCAAACTCATCAATGTATCTTAA</w:t>
      </w:r>
      <w:r w:rsidRPr="00A54825">
        <w:t>GATCTGCTAAAAGCGAAAATATTCGCCCACCTTTTTTAATTCTAACATTTCATTTAACATATTTATGTTATGTAACATAGAACAACTTCAAAGGAGTAACAGTGGCTCTAAAACTGGACCGACAAGATGACTCTAAAACTATGAAAACCGAATCCATAGATGGCGCATGCAACTCAGTGCCGCCATCTGACGTAAGAAATATGCGTTTCCCACCTATTTTCCGTTAATATTTAAACGAATTTATATCTCGTAG</w:t>
      </w:r>
    </w:p>
    <w:p w14:paraId="69F6511F" w14:textId="77777777" w:rsidR="003C18CF" w:rsidRDefault="003C18CF" w:rsidP="00587104">
      <w:pPr>
        <w:pStyle w:val="PAPER"/>
        <w:jc w:val="both"/>
      </w:pPr>
    </w:p>
    <w:p w14:paraId="317720B8" w14:textId="7795690A" w:rsidR="003C18CF" w:rsidRPr="00431500" w:rsidRDefault="00423C36" w:rsidP="00587104">
      <w:pPr>
        <w:pStyle w:val="PAPER"/>
        <w:jc w:val="both"/>
        <w:rPr>
          <w:b/>
          <w:bCs/>
        </w:rPr>
      </w:pPr>
      <w:r w:rsidRPr="00482792">
        <w:rPr>
          <w:rFonts w:cs="Times New Roman"/>
          <w:b/>
          <w:bCs/>
          <w:szCs w:val="24"/>
        </w:rPr>
        <w:t>Supplementary file 1</w:t>
      </w:r>
      <w:r>
        <w:rPr>
          <w:rFonts w:cs="Times New Roman"/>
          <w:b/>
          <w:bCs/>
          <w:szCs w:val="24"/>
        </w:rPr>
        <w:t>b</w:t>
      </w:r>
      <w:r w:rsidRPr="00482792">
        <w:rPr>
          <w:rFonts w:cs="Times New Roman"/>
          <w:b/>
          <w:bCs/>
          <w:szCs w:val="24"/>
        </w:rPr>
        <w:t>.</w:t>
      </w:r>
      <w:r w:rsidR="003C18CF" w:rsidRPr="00431500">
        <w:rPr>
          <w:b/>
          <w:bCs/>
        </w:rPr>
        <w:t xml:space="preserve"> Sequences of </w:t>
      </w:r>
      <w:r w:rsidR="003C18CF" w:rsidRPr="003C18CF">
        <w:rPr>
          <w:b/>
          <w:bCs/>
          <w:i/>
          <w:iCs/>
        </w:rPr>
        <w:t>Fub-1 sense</w:t>
      </w:r>
      <w:r w:rsidR="003C18CF">
        <w:rPr>
          <w:b/>
          <w:bCs/>
        </w:rPr>
        <w:t xml:space="preserve"> </w:t>
      </w:r>
      <w:proofErr w:type="spellStart"/>
      <w:r w:rsidR="003C18CF" w:rsidRPr="00431500">
        <w:rPr>
          <w:b/>
          <w:bCs/>
        </w:rPr>
        <w:t>smFISH</w:t>
      </w:r>
      <w:proofErr w:type="spellEnd"/>
      <w:r w:rsidR="003C18CF" w:rsidRPr="00431500">
        <w:rPr>
          <w:b/>
          <w:bCs/>
        </w:rPr>
        <w:t xml:space="preserve"> probes </w:t>
      </w:r>
      <w:r w:rsidR="003C18CF" w:rsidRPr="00BF053F">
        <w:rPr>
          <w:b/>
          <w:bCs/>
        </w:rPr>
        <w:t xml:space="preserve">covering </w:t>
      </w:r>
      <w:r w:rsidR="00BF053F" w:rsidRPr="00BF053F">
        <w:rPr>
          <w:b/>
          <w:bCs/>
        </w:rPr>
        <w:t>1983</w:t>
      </w:r>
      <w:r w:rsidR="003C18CF" w:rsidRPr="00BF053F">
        <w:rPr>
          <w:b/>
          <w:bCs/>
        </w:rPr>
        <w:t>-bp</w:t>
      </w:r>
      <w:r w:rsidR="003C18CF" w:rsidRPr="00431500">
        <w:rPr>
          <w:b/>
          <w:bCs/>
        </w:rPr>
        <w:t xml:space="preserve"> region in </w:t>
      </w:r>
      <w:proofErr w:type="spellStart"/>
      <w:r w:rsidR="003C18CF" w:rsidRPr="001A4363">
        <w:rPr>
          <w:b/>
          <w:bCs/>
          <w:i/>
          <w:iCs/>
        </w:rPr>
        <w:t>bxd</w:t>
      </w:r>
      <w:proofErr w:type="spellEnd"/>
      <w:r w:rsidR="003C18CF" w:rsidRPr="00431500">
        <w:rPr>
          <w:b/>
          <w:bCs/>
        </w:rPr>
        <w:t xml:space="preserve"> domain. </w:t>
      </w:r>
    </w:p>
    <w:tbl>
      <w:tblPr>
        <w:tblW w:w="7326" w:type="dxa"/>
        <w:tblInd w:w="8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80"/>
        <w:gridCol w:w="4246"/>
      </w:tblGrid>
      <w:tr w:rsidR="00695ACA" w:rsidRPr="00174131" w14:paraId="7297C5D4" w14:textId="77777777" w:rsidTr="004A623E">
        <w:trPr>
          <w:trHeight w:val="900"/>
        </w:trPr>
        <w:tc>
          <w:tcPr>
            <w:tcW w:w="7326" w:type="dxa"/>
            <w:gridSpan w:val="2"/>
            <w:shd w:val="clear" w:color="auto" w:fill="auto"/>
            <w:noWrap/>
            <w:vAlign w:val="bottom"/>
            <w:hideMark/>
          </w:tcPr>
          <w:p w14:paraId="54620F7B" w14:textId="77777777" w:rsidR="00695ACA" w:rsidRPr="00174131" w:rsidRDefault="00695ACA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74131">
              <w:rPr>
                <w:rFonts w:ascii="Calibri" w:eastAsia="Times New Roman" w:hAnsi="Calibri" w:cs="Calibri"/>
                <w:b/>
                <w:bCs/>
                <w:color w:val="000000"/>
              </w:rPr>
              <w:t>Oligonucleotide sequences</w:t>
            </w:r>
          </w:p>
          <w:p w14:paraId="50F8C483" w14:textId="77777777" w:rsidR="00695ACA" w:rsidRPr="00174131" w:rsidRDefault="00695ACA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74131">
              <w:rPr>
                <w:rFonts w:ascii="Calibri" w:eastAsia="Times New Roman" w:hAnsi="Calibri" w:cs="Calibri"/>
                <w:b/>
                <w:bCs/>
                <w:color w:val="000000"/>
              </w:rPr>
              <w:t>Probe set name: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695AC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Fub-1 sense</w:t>
            </w:r>
          </w:p>
        </w:tc>
      </w:tr>
      <w:tr w:rsidR="00695ACA" w:rsidRPr="00174131" w14:paraId="2E00253F" w14:textId="77777777" w:rsidTr="004A623E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38D59F7" w14:textId="77777777" w:rsidR="00695ACA" w:rsidRPr="00174131" w:rsidRDefault="00695ACA" w:rsidP="0058710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6" w:type="dxa"/>
            <w:shd w:val="clear" w:color="auto" w:fill="auto"/>
            <w:noWrap/>
            <w:vAlign w:val="bottom"/>
            <w:hideMark/>
          </w:tcPr>
          <w:p w14:paraId="20C12DA0" w14:textId="77777777" w:rsidR="00695ACA" w:rsidRPr="00174131" w:rsidRDefault="00695ACA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74131">
              <w:rPr>
                <w:rFonts w:ascii="Calibri" w:eastAsia="Times New Roman" w:hAnsi="Calibri" w:cs="Calibri"/>
                <w:b/>
                <w:bCs/>
                <w:color w:val="000000"/>
              </w:rPr>
              <w:t>SEQUENCE (5' to 3')</w:t>
            </w:r>
          </w:p>
        </w:tc>
      </w:tr>
      <w:tr w:rsidR="00695ACA" w:rsidRPr="00174131" w14:paraId="2F2FCF8A" w14:textId="77777777" w:rsidTr="004A623E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6A1BEB9" w14:textId="77777777" w:rsidR="00695ACA" w:rsidRPr="00174131" w:rsidRDefault="00695ACA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17413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246" w:type="dxa"/>
            <w:shd w:val="clear" w:color="auto" w:fill="auto"/>
            <w:noWrap/>
            <w:vAlign w:val="center"/>
          </w:tcPr>
          <w:p w14:paraId="161E9B12" w14:textId="77777777" w:rsidR="00695ACA" w:rsidRPr="00174131" w:rsidRDefault="00695ACA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ttgtcagatatcgctcatc</w:t>
            </w:r>
            <w:proofErr w:type="spellEnd"/>
          </w:p>
        </w:tc>
      </w:tr>
      <w:tr w:rsidR="00695ACA" w:rsidRPr="00174131" w14:paraId="7959CC74" w14:textId="77777777" w:rsidTr="004A623E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839BE58" w14:textId="77777777" w:rsidR="00695ACA" w:rsidRPr="00174131" w:rsidRDefault="00695ACA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17413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246" w:type="dxa"/>
            <w:shd w:val="clear" w:color="auto" w:fill="auto"/>
            <w:noWrap/>
            <w:vAlign w:val="center"/>
          </w:tcPr>
          <w:p w14:paraId="3A480E4F" w14:textId="77777777" w:rsidR="00695ACA" w:rsidRPr="00174131" w:rsidRDefault="00695ACA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tgcttttgtttgtctttgg</w:t>
            </w:r>
            <w:proofErr w:type="spellEnd"/>
          </w:p>
        </w:tc>
      </w:tr>
      <w:tr w:rsidR="00695ACA" w:rsidRPr="00174131" w14:paraId="78578C2E" w14:textId="77777777" w:rsidTr="004A623E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5058398" w14:textId="77777777" w:rsidR="00695ACA" w:rsidRPr="00174131" w:rsidRDefault="00695ACA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17413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4246" w:type="dxa"/>
            <w:shd w:val="clear" w:color="auto" w:fill="auto"/>
            <w:noWrap/>
            <w:vAlign w:val="center"/>
          </w:tcPr>
          <w:p w14:paraId="3F95FEAA" w14:textId="77777777" w:rsidR="00695ACA" w:rsidRPr="00174131" w:rsidRDefault="00695ACA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ttttttttggcttgctagc</w:t>
            </w:r>
            <w:proofErr w:type="spellEnd"/>
          </w:p>
        </w:tc>
      </w:tr>
      <w:tr w:rsidR="00695ACA" w:rsidRPr="00174131" w14:paraId="16A48F2B" w14:textId="77777777" w:rsidTr="004A623E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1A9CB67" w14:textId="77777777" w:rsidR="00695ACA" w:rsidRPr="00174131" w:rsidRDefault="00695ACA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17413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4246" w:type="dxa"/>
            <w:shd w:val="clear" w:color="auto" w:fill="auto"/>
            <w:noWrap/>
            <w:vAlign w:val="center"/>
          </w:tcPr>
          <w:p w14:paraId="79ED10A5" w14:textId="77777777" w:rsidR="00695ACA" w:rsidRPr="00174131" w:rsidRDefault="00695ACA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ttcttccggttcttttata</w:t>
            </w:r>
            <w:proofErr w:type="spellEnd"/>
          </w:p>
        </w:tc>
      </w:tr>
      <w:tr w:rsidR="00695ACA" w:rsidRPr="00174131" w14:paraId="2555A7B1" w14:textId="77777777" w:rsidTr="004A623E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2151699" w14:textId="77777777" w:rsidR="00695ACA" w:rsidRPr="00174131" w:rsidRDefault="00695ACA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17413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4246" w:type="dxa"/>
            <w:shd w:val="clear" w:color="auto" w:fill="auto"/>
            <w:noWrap/>
            <w:vAlign w:val="center"/>
          </w:tcPr>
          <w:p w14:paraId="3E10CB57" w14:textId="77777777" w:rsidR="00695ACA" w:rsidRPr="00174131" w:rsidRDefault="00695ACA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ctcgtagctttgtagattt</w:t>
            </w:r>
            <w:proofErr w:type="spellEnd"/>
          </w:p>
        </w:tc>
      </w:tr>
      <w:tr w:rsidR="00695ACA" w:rsidRPr="00174131" w14:paraId="1A966606" w14:textId="77777777" w:rsidTr="004A623E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20EF808" w14:textId="77777777" w:rsidR="00695ACA" w:rsidRPr="00174131" w:rsidRDefault="00695ACA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17413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4246" w:type="dxa"/>
            <w:shd w:val="clear" w:color="auto" w:fill="auto"/>
            <w:noWrap/>
            <w:vAlign w:val="center"/>
          </w:tcPr>
          <w:p w14:paraId="734E36BA" w14:textId="77777777" w:rsidR="00695ACA" w:rsidRPr="00174131" w:rsidRDefault="00695ACA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cacctattttccgttaata</w:t>
            </w:r>
            <w:proofErr w:type="spellEnd"/>
          </w:p>
        </w:tc>
      </w:tr>
      <w:tr w:rsidR="00695ACA" w:rsidRPr="00174131" w14:paraId="269FE3F9" w14:textId="77777777" w:rsidTr="004A623E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6D4AFC0" w14:textId="77777777" w:rsidR="00695ACA" w:rsidRPr="00174131" w:rsidRDefault="00695ACA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17413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4246" w:type="dxa"/>
            <w:shd w:val="clear" w:color="auto" w:fill="auto"/>
            <w:noWrap/>
            <w:vAlign w:val="center"/>
          </w:tcPr>
          <w:p w14:paraId="78671BBC" w14:textId="77777777" w:rsidR="00695ACA" w:rsidRPr="00174131" w:rsidRDefault="00695ACA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cgccatctgacgtaagaaa</w:t>
            </w:r>
            <w:proofErr w:type="spellEnd"/>
          </w:p>
        </w:tc>
      </w:tr>
      <w:tr w:rsidR="00695ACA" w:rsidRPr="00174131" w14:paraId="40F52F53" w14:textId="77777777" w:rsidTr="004A623E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EF997DB" w14:textId="77777777" w:rsidR="00695ACA" w:rsidRPr="00174131" w:rsidRDefault="00695ACA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174131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4246" w:type="dxa"/>
            <w:shd w:val="clear" w:color="auto" w:fill="auto"/>
            <w:noWrap/>
            <w:vAlign w:val="center"/>
          </w:tcPr>
          <w:p w14:paraId="28438294" w14:textId="77777777" w:rsidR="00695ACA" w:rsidRPr="00174131" w:rsidRDefault="00695ACA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accgaatccatagatggcg</w:t>
            </w:r>
            <w:proofErr w:type="spellEnd"/>
          </w:p>
        </w:tc>
      </w:tr>
      <w:tr w:rsidR="00695ACA" w:rsidRPr="00174131" w14:paraId="683D2A26" w14:textId="77777777" w:rsidTr="004A623E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925488A" w14:textId="77777777" w:rsidR="00695ACA" w:rsidRPr="00174131" w:rsidRDefault="00695ACA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174131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4246" w:type="dxa"/>
            <w:shd w:val="clear" w:color="auto" w:fill="auto"/>
            <w:noWrap/>
            <w:vAlign w:val="center"/>
          </w:tcPr>
          <w:p w14:paraId="465C9140" w14:textId="77777777" w:rsidR="00695ACA" w:rsidRPr="00174131" w:rsidRDefault="00695ACA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ctggaccgacaagatgact</w:t>
            </w:r>
            <w:proofErr w:type="spellEnd"/>
          </w:p>
        </w:tc>
      </w:tr>
      <w:tr w:rsidR="00695ACA" w:rsidRPr="00174131" w14:paraId="12D43AB3" w14:textId="77777777" w:rsidTr="004A623E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D86F536" w14:textId="77777777" w:rsidR="00695ACA" w:rsidRPr="00174131" w:rsidRDefault="00695ACA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174131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4246" w:type="dxa"/>
            <w:shd w:val="clear" w:color="auto" w:fill="auto"/>
            <w:noWrap/>
            <w:vAlign w:val="center"/>
          </w:tcPr>
          <w:p w14:paraId="0D79C055" w14:textId="77777777" w:rsidR="00695ACA" w:rsidRPr="00174131" w:rsidRDefault="00695ACA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aggagtaacagtggctcta</w:t>
            </w:r>
            <w:proofErr w:type="spellEnd"/>
          </w:p>
        </w:tc>
      </w:tr>
      <w:tr w:rsidR="00695ACA" w:rsidRPr="00174131" w14:paraId="603D816F" w14:textId="77777777" w:rsidTr="004A623E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2DC92E1" w14:textId="77777777" w:rsidR="00695ACA" w:rsidRPr="00174131" w:rsidRDefault="00695ACA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174131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4246" w:type="dxa"/>
            <w:shd w:val="clear" w:color="auto" w:fill="auto"/>
            <w:noWrap/>
            <w:vAlign w:val="center"/>
          </w:tcPr>
          <w:p w14:paraId="12FBC83D" w14:textId="77777777" w:rsidR="00695ACA" w:rsidRPr="00174131" w:rsidRDefault="00695ACA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aaatattcgcccacctttt</w:t>
            </w:r>
            <w:proofErr w:type="spellEnd"/>
          </w:p>
        </w:tc>
      </w:tr>
      <w:tr w:rsidR="00695ACA" w:rsidRPr="00174131" w14:paraId="699896A6" w14:textId="77777777" w:rsidTr="004A623E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29B5EC9" w14:textId="77777777" w:rsidR="00695ACA" w:rsidRPr="00174131" w:rsidRDefault="00695ACA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174131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4246" w:type="dxa"/>
            <w:shd w:val="clear" w:color="auto" w:fill="auto"/>
            <w:noWrap/>
            <w:vAlign w:val="center"/>
          </w:tcPr>
          <w:p w14:paraId="0D90083C" w14:textId="77777777" w:rsidR="00695ACA" w:rsidRPr="00174131" w:rsidRDefault="00695ACA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gttttcattggggttaagt</w:t>
            </w:r>
            <w:proofErr w:type="spellEnd"/>
          </w:p>
        </w:tc>
      </w:tr>
      <w:tr w:rsidR="00695ACA" w:rsidRPr="00174131" w14:paraId="4729F2DF" w14:textId="77777777" w:rsidTr="004A623E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DD848A1" w14:textId="77777777" w:rsidR="00695ACA" w:rsidRPr="00174131" w:rsidRDefault="00695ACA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174131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4246" w:type="dxa"/>
            <w:shd w:val="clear" w:color="auto" w:fill="auto"/>
            <w:noWrap/>
            <w:vAlign w:val="center"/>
          </w:tcPr>
          <w:p w14:paraId="0D6718AA" w14:textId="77777777" w:rsidR="00695ACA" w:rsidRPr="00174131" w:rsidRDefault="00695ACA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gttggttggaaaggaagta</w:t>
            </w:r>
            <w:proofErr w:type="spellEnd"/>
          </w:p>
        </w:tc>
      </w:tr>
      <w:tr w:rsidR="00695ACA" w:rsidRPr="00174131" w14:paraId="0DCA9AAE" w14:textId="77777777" w:rsidTr="004A623E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F5728EF" w14:textId="77777777" w:rsidR="00695ACA" w:rsidRPr="00174131" w:rsidRDefault="00695ACA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174131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4246" w:type="dxa"/>
            <w:shd w:val="clear" w:color="auto" w:fill="auto"/>
            <w:noWrap/>
            <w:vAlign w:val="center"/>
          </w:tcPr>
          <w:p w14:paraId="3DCA1D16" w14:textId="77777777" w:rsidR="00695ACA" w:rsidRPr="00174131" w:rsidRDefault="00695ACA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gggcaaataggcagtatca</w:t>
            </w:r>
            <w:proofErr w:type="spellEnd"/>
          </w:p>
        </w:tc>
      </w:tr>
      <w:tr w:rsidR="00695ACA" w:rsidRPr="00174131" w14:paraId="1217C738" w14:textId="77777777" w:rsidTr="004A623E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09CB5D7" w14:textId="77777777" w:rsidR="00695ACA" w:rsidRPr="00174131" w:rsidRDefault="00695ACA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174131">
              <w:rPr>
                <w:rFonts w:ascii="Calibri" w:eastAsia="Times New Roman" w:hAnsi="Calibri" w:cs="Calibri"/>
                <w:color w:val="000000"/>
              </w:rPr>
              <w:lastRenderedPageBreak/>
              <w:t>15</w:t>
            </w:r>
          </w:p>
        </w:tc>
        <w:tc>
          <w:tcPr>
            <w:tcW w:w="4246" w:type="dxa"/>
            <w:shd w:val="clear" w:color="auto" w:fill="auto"/>
            <w:noWrap/>
            <w:vAlign w:val="center"/>
          </w:tcPr>
          <w:p w14:paraId="06F8CE87" w14:textId="77777777" w:rsidR="00695ACA" w:rsidRPr="00174131" w:rsidRDefault="00695ACA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agtcgatcgtaaaccggag</w:t>
            </w:r>
            <w:proofErr w:type="spellEnd"/>
          </w:p>
        </w:tc>
      </w:tr>
      <w:tr w:rsidR="00695ACA" w:rsidRPr="00174131" w14:paraId="6E86417F" w14:textId="77777777" w:rsidTr="004A623E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5426F55" w14:textId="77777777" w:rsidR="00695ACA" w:rsidRPr="00174131" w:rsidRDefault="00695ACA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174131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4246" w:type="dxa"/>
            <w:shd w:val="clear" w:color="auto" w:fill="auto"/>
            <w:noWrap/>
            <w:vAlign w:val="center"/>
          </w:tcPr>
          <w:p w14:paraId="50B5EE5D" w14:textId="77777777" w:rsidR="00695ACA" w:rsidRPr="00174131" w:rsidRDefault="00695ACA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gttgacccctaaacaagtt</w:t>
            </w:r>
            <w:proofErr w:type="spellEnd"/>
          </w:p>
        </w:tc>
      </w:tr>
      <w:tr w:rsidR="00695ACA" w:rsidRPr="00174131" w14:paraId="23D82EAB" w14:textId="77777777" w:rsidTr="004A623E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F8B8B91" w14:textId="77777777" w:rsidR="00695ACA" w:rsidRPr="00174131" w:rsidRDefault="00695ACA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174131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4246" w:type="dxa"/>
            <w:shd w:val="clear" w:color="auto" w:fill="auto"/>
            <w:noWrap/>
            <w:vAlign w:val="center"/>
          </w:tcPr>
          <w:p w14:paraId="1775F8D8" w14:textId="77777777" w:rsidR="00695ACA" w:rsidRPr="00174131" w:rsidRDefault="00695ACA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tctttgattggcaatatgc</w:t>
            </w:r>
            <w:proofErr w:type="spellEnd"/>
          </w:p>
        </w:tc>
      </w:tr>
      <w:tr w:rsidR="00695ACA" w:rsidRPr="00174131" w14:paraId="2468DA1A" w14:textId="77777777" w:rsidTr="004A623E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7831270" w14:textId="77777777" w:rsidR="00695ACA" w:rsidRPr="00174131" w:rsidRDefault="00695ACA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174131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4246" w:type="dxa"/>
            <w:shd w:val="clear" w:color="auto" w:fill="auto"/>
            <w:noWrap/>
            <w:vAlign w:val="center"/>
          </w:tcPr>
          <w:p w14:paraId="3A6734FE" w14:textId="77777777" w:rsidR="00695ACA" w:rsidRPr="00174131" w:rsidRDefault="00695ACA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ggcaagtcggggaaattga</w:t>
            </w:r>
            <w:proofErr w:type="spellEnd"/>
          </w:p>
        </w:tc>
      </w:tr>
      <w:tr w:rsidR="00695ACA" w:rsidRPr="00174131" w14:paraId="3AD90A9C" w14:textId="77777777" w:rsidTr="004A623E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583EB83" w14:textId="77777777" w:rsidR="00695ACA" w:rsidRPr="00174131" w:rsidRDefault="00695ACA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174131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4246" w:type="dxa"/>
            <w:shd w:val="clear" w:color="auto" w:fill="auto"/>
            <w:noWrap/>
            <w:vAlign w:val="center"/>
          </w:tcPr>
          <w:p w14:paraId="10EEF927" w14:textId="77777777" w:rsidR="00695ACA" w:rsidRPr="00174131" w:rsidRDefault="00695ACA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ggaatcgtttgcactgcaa</w:t>
            </w:r>
            <w:proofErr w:type="spellEnd"/>
          </w:p>
        </w:tc>
      </w:tr>
      <w:tr w:rsidR="00695ACA" w:rsidRPr="00174131" w14:paraId="7F8FD1CA" w14:textId="77777777" w:rsidTr="004A623E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378DA6A" w14:textId="77777777" w:rsidR="00695ACA" w:rsidRPr="00174131" w:rsidRDefault="00695ACA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174131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4246" w:type="dxa"/>
            <w:shd w:val="clear" w:color="auto" w:fill="auto"/>
            <w:noWrap/>
            <w:vAlign w:val="center"/>
          </w:tcPr>
          <w:p w14:paraId="3E5FE2E2" w14:textId="77777777" w:rsidR="00695ACA" w:rsidRPr="00174131" w:rsidRDefault="00695ACA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tcttgatgctttgattgcc</w:t>
            </w:r>
            <w:proofErr w:type="spellEnd"/>
          </w:p>
        </w:tc>
      </w:tr>
      <w:tr w:rsidR="00695ACA" w:rsidRPr="00174131" w14:paraId="7F0AFCE6" w14:textId="77777777" w:rsidTr="004A623E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B701C7B" w14:textId="77777777" w:rsidR="00695ACA" w:rsidRPr="00174131" w:rsidRDefault="00695ACA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174131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4246" w:type="dxa"/>
            <w:shd w:val="clear" w:color="auto" w:fill="auto"/>
            <w:noWrap/>
            <w:vAlign w:val="center"/>
          </w:tcPr>
          <w:p w14:paraId="27017C51" w14:textId="77777777" w:rsidR="00695ACA" w:rsidRPr="00174131" w:rsidRDefault="00695ACA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tgttgtcttaaccgcattt</w:t>
            </w:r>
            <w:proofErr w:type="spellEnd"/>
          </w:p>
        </w:tc>
      </w:tr>
      <w:tr w:rsidR="00695ACA" w:rsidRPr="00174131" w14:paraId="2380B858" w14:textId="77777777" w:rsidTr="004A623E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394FCB6" w14:textId="77777777" w:rsidR="00695ACA" w:rsidRPr="00174131" w:rsidRDefault="00695ACA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174131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4246" w:type="dxa"/>
            <w:shd w:val="clear" w:color="auto" w:fill="auto"/>
            <w:noWrap/>
            <w:vAlign w:val="center"/>
          </w:tcPr>
          <w:p w14:paraId="65AFC761" w14:textId="77777777" w:rsidR="00695ACA" w:rsidRPr="00174131" w:rsidRDefault="00695ACA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cctaacgatgctcaaagtg</w:t>
            </w:r>
            <w:proofErr w:type="spellEnd"/>
          </w:p>
        </w:tc>
      </w:tr>
      <w:tr w:rsidR="00695ACA" w:rsidRPr="00174131" w14:paraId="3E032DC5" w14:textId="77777777" w:rsidTr="004A623E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C2CD539" w14:textId="77777777" w:rsidR="00695ACA" w:rsidRPr="00174131" w:rsidRDefault="00695ACA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174131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4246" w:type="dxa"/>
            <w:shd w:val="clear" w:color="auto" w:fill="auto"/>
            <w:noWrap/>
            <w:vAlign w:val="center"/>
          </w:tcPr>
          <w:p w14:paraId="7EFCA998" w14:textId="77777777" w:rsidR="00695ACA" w:rsidRPr="00174131" w:rsidRDefault="00695ACA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agttttgagctggaatcgt</w:t>
            </w:r>
            <w:proofErr w:type="spellEnd"/>
          </w:p>
        </w:tc>
      </w:tr>
      <w:tr w:rsidR="00695ACA" w:rsidRPr="00174131" w14:paraId="5D998740" w14:textId="77777777" w:rsidTr="004A623E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AFFBAA8" w14:textId="77777777" w:rsidR="00695ACA" w:rsidRPr="00174131" w:rsidRDefault="00695ACA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174131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4246" w:type="dxa"/>
            <w:shd w:val="clear" w:color="auto" w:fill="auto"/>
            <w:noWrap/>
            <w:vAlign w:val="center"/>
          </w:tcPr>
          <w:p w14:paraId="5FA87B92" w14:textId="77777777" w:rsidR="00695ACA" w:rsidRPr="00174131" w:rsidRDefault="00695ACA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atgattttcatgttttccc</w:t>
            </w:r>
            <w:proofErr w:type="spellEnd"/>
          </w:p>
        </w:tc>
      </w:tr>
      <w:tr w:rsidR="00695ACA" w:rsidRPr="00174131" w14:paraId="6231E47A" w14:textId="77777777" w:rsidTr="004A623E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5E67BB6" w14:textId="77777777" w:rsidR="00695ACA" w:rsidRPr="00174131" w:rsidRDefault="00695ACA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174131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4246" w:type="dxa"/>
            <w:shd w:val="clear" w:color="auto" w:fill="auto"/>
            <w:noWrap/>
            <w:vAlign w:val="center"/>
          </w:tcPr>
          <w:p w14:paraId="5624F0AC" w14:textId="77777777" w:rsidR="00695ACA" w:rsidRPr="00174131" w:rsidRDefault="00695ACA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gcgaatgtcgaaagcgcat</w:t>
            </w:r>
            <w:proofErr w:type="spellEnd"/>
          </w:p>
        </w:tc>
      </w:tr>
      <w:tr w:rsidR="00695ACA" w:rsidRPr="00174131" w14:paraId="3B806BC4" w14:textId="77777777" w:rsidTr="004A623E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F170F09" w14:textId="77777777" w:rsidR="00695ACA" w:rsidRPr="00174131" w:rsidRDefault="00695ACA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174131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4246" w:type="dxa"/>
            <w:shd w:val="clear" w:color="auto" w:fill="auto"/>
            <w:noWrap/>
            <w:vAlign w:val="center"/>
          </w:tcPr>
          <w:p w14:paraId="22A8A9A2" w14:textId="77777777" w:rsidR="00695ACA" w:rsidRPr="00174131" w:rsidRDefault="00695ACA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ttagccgttttagcggatg</w:t>
            </w:r>
            <w:proofErr w:type="spellEnd"/>
          </w:p>
        </w:tc>
      </w:tr>
      <w:tr w:rsidR="00695ACA" w:rsidRPr="00174131" w14:paraId="6FE0B9E6" w14:textId="77777777" w:rsidTr="004A623E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8B315B8" w14:textId="77777777" w:rsidR="00695ACA" w:rsidRPr="00174131" w:rsidRDefault="00695ACA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174131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4246" w:type="dxa"/>
            <w:shd w:val="clear" w:color="auto" w:fill="auto"/>
            <w:noWrap/>
            <w:vAlign w:val="center"/>
          </w:tcPr>
          <w:p w14:paraId="195513AE" w14:textId="77777777" w:rsidR="00695ACA" w:rsidRPr="00174131" w:rsidRDefault="00695ACA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tgattgcgattggtgttct</w:t>
            </w:r>
            <w:proofErr w:type="spellEnd"/>
          </w:p>
        </w:tc>
      </w:tr>
      <w:tr w:rsidR="00695ACA" w:rsidRPr="00174131" w14:paraId="0EEC10F6" w14:textId="77777777" w:rsidTr="004A623E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B489588" w14:textId="77777777" w:rsidR="00695ACA" w:rsidRPr="00174131" w:rsidRDefault="00695ACA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174131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4246" w:type="dxa"/>
            <w:shd w:val="clear" w:color="auto" w:fill="auto"/>
            <w:noWrap/>
            <w:vAlign w:val="center"/>
          </w:tcPr>
          <w:p w14:paraId="4A9D4850" w14:textId="77777777" w:rsidR="00695ACA" w:rsidRPr="00174131" w:rsidRDefault="00695ACA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caactcgaagccaacaact</w:t>
            </w:r>
            <w:proofErr w:type="spellEnd"/>
          </w:p>
        </w:tc>
      </w:tr>
      <w:tr w:rsidR="00695ACA" w:rsidRPr="00174131" w14:paraId="072A2EFB" w14:textId="77777777" w:rsidTr="004A623E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153766D" w14:textId="77777777" w:rsidR="00695ACA" w:rsidRPr="00174131" w:rsidRDefault="00695ACA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174131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4246" w:type="dxa"/>
            <w:shd w:val="clear" w:color="auto" w:fill="auto"/>
            <w:noWrap/>
            <w:vAlign w:val="center"/>
          </w:tcPr>
          <w:p w14:paraId="49F2EAE5" w14:textId="77777777" w:rsidR="00695ACA" w:rsidRPr="00174131" w:rsidRDefault="00695ACA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tagtttattttctgcccat</w:t>
            </w:r>
            <w:proofErr w:type="spellEnd"/>
          </w:p>
        </w:tc>
      </w:tr>
      <w:tr w:rsidR="00695ACA" w:rsidRPr="00174131" w14:paraId="4086821B" w14:textId="77777777" w:rsidTr="004A623E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8591A36" w14:textId="77777777" w:rsidR="00695ACA" w:rsidRPr="00174131" w:rsidRDefault="00695ACA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174131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4246" w:type="dxa"/>
            <w:shd w:val="clear" w:color="auto" w:fill="auto"/>
            <w:noWrap/>
            <w:vAlign w:val="center"/>
          </w:tcPr>
          <w:p w14:paraId="0D4F9151" w14:textId="77777777" w:rsidR="00695ACA" w:rsidRPr="00174131" w:rsidRDefault="00695ACA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gttatggcttggatctttc</w:t>
            </w:r>
            <w:proofErr w:type="spellEnd"/>
          </w:p>
        </w:tc>
      </w:tr>
      <w:tr w:rsidR="00695ACA" w:rsidRPr="00174131" w14:paraId="6C17C23F" w14:textId="77777777" w:rsidTr="004A623E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33A09B3" w14:textId="77777777" w:rsidR="00695ACA" w:rsidRPr="00174131" w:rsidRDefault="00695ACA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174131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4246" w:type="dxa"/>
            <w:shd w:val="clear" w:color="auto" w:fill="auto"/>
            <w:noWrap/>
            <w:vAlign w:val="center"/>
          </w:tcPr>
          <w:p w14:paraId="6492BADE" w14:textId="77777777" w:rsidR="00695ACA" w:rsidRPr="00174131" w:rsidRDefault="00695ACA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ggcagccaaatgaaaagca</w:t>
            </w:r>
            <w:proofErr w:type="spellEnd"/>
          </w:p>
        </w:tc>
      </w:tr>
      <w:tr w:rsidR="00695ACA" w:rsidRPr="00174131" w14:paraId="13A95246" w14:textId="77777777" w:rsidTr="004A623E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683D56F" w14:textId="77777777" w:rsidR="00695ACA" w:rsidRPr="00174131" w:rsidRDefault="00695ACA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174131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4246" w:type="dxa"/>
            <w:shd w:val="clear" w:color="auto" w:fill="auto"/>
            <w:noWrap/>
            <w:vAlign w:val="center"/>
          </w:tcPr>
          <w:p w14:paraId="6A9FE88D" w14:textId="77777777" w:rsidR="00695ACA" w:rsidRPr="00174131" w:rsidRDefault="00695ACA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caaagaaaccagttggtgc</w:t>
            </w:r>
            <w:proofErr w:type="spellEnd"/>
          </w:p>
        </w:tc>
      </w:tr>
      <w:tr w:rsidR="00695ACA" w:rsidRPr="00174131" w14:paraId="1893A414" w14:textId="77777777" w:rsidTr="004A623E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1C6143B" w14:textId="77777777" w:rsidR="00695ACA" w:rsidRPr="00174131" w:rsidRDefault="00695ACA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174131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4246" w:type="dxa"/>
            <w:shd w:val="clear" w:color="auto" w:fill="auto"/>
            <w:noWrap/>
            <w:vAlign w:val="center"/>
          </w:tcPr>
          <w:p w14:paraId="0702FC3F" w14:textId="77777777" w:rsidR="00695ACA" w:rsidRPr="00174131" w:rsidRDefault="00695ACA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tgctggagatgggaagata</w:t>
            </w:r>
            <w:proofErr w:type="spellEnd"/>
          </w:p>
        </w:tc>
      </w:tr>
      <w:tr w:rsidR="00695ACA" w:rsidRPr="00174131" w14:paraId="4E9BF43D" w14:textId="77777777" w:rsidTr="004A623E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</w:tcPr>
          <w:p w14:paraId="730A46AA" w14:textId="77777777" w:rsidR="00695ACA" w:rsidRPr="00174131" w:rsidRDefault="00695ACA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4246" w:type="dxa"/>
            <w:shd w:val="clear" w:color="auto" w:fill="auto"/>
            <w:noWrap/>
            <w:vAlign w:val="center"/>
          </w:tcPr>
          <w:p w14:paraId="6C45D8D2" w14:textId="77777777" w:rsidR="00695ACA" w:rsidRPr="00174131" w:rsidRDefault="00695ACA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gatgatgggtcgagtttca</w:t>
            </w:r>
            <w:proofErr w:type="spellEnd"/>
          </w:p>
        </w:tc>
      </w:tr>
      <w:tr w:rsidR="00695ACA" w:rsidRPr="00174131" w14:paraId="66237217" w14:textId="77777777" w:rsidTr="004A623E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</w:tcPr>
          <w:p w14:paraId="4FF59D0E" w14:textId="77777777" w:rsidR="00695ACA" w:rsidRPr="00174131" w:rsidRDefault="00695ACA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4246" w:type="dxa"/>
            <w:shd w:val="clear" w:color="auto" w:fill="auto"/>
            <w:noWrap/>
            <w:vAlign w:val="center"/>
          </w:tcPr>
          <w:p w14:paraId="1C96F436" w14:textId="77777777" w:rsidR="00695ACA" w:rsidRPr="00174131" w:rsidRDefault="00695ACA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actttaccgagtcttggag</w:t>
            </w:r>
            <w:proofErr w:type="spellEnd"/>
          </w:p>
        </w:tc>
      </w:tr>
      <w:tr w:rsidR="00695ACA" w:rsidRPr="00174131" w14:paraId="385DAF41" w14:textId="77777777" w:rsidTr="004A623E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</w:tcPr>
          <w:p w14:paraId="78DCB837" w14:textId="77777777" w:rsidR="00695ACA" w:rsidRPr="00174131" w:rsidRDefault="00695ACA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4246" w:type="dxa"/>
            <w:shd w:val="clear" w:color="auto" w:fill="auto"/>
            <w:noWrap/>
            <w:vAlign w:val="center"/>
          </w:tcPr>
          <w:p w14:paraId="46940A58" w14:textId="77777777" w:rsidR="00695ACA" w:rsidRPr="00174131" w:rsidRDefault="00695ACA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tgcttttattggtttgcac</w:t>
            </w:r>
            <w:proofErr w:type="spellEnd"/>
          </w:p>
        </w:tc>
      </w:tr>
      <w:tr w:rsidR="00695ACA" w:rsidRPr="00174131" w14:paraId="058EB80D" w14:textId="77777777" w:rsidTr="004A623E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</w:tcPr>
          <w:p w14:paraId="7D192FEB" w14:textId="77777777" w:rsidR="00695ACA" w:rsidRPr="00174131" w:rsidRDefault="00695ACA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4246" w:type="dxa"/>
            <w:shd w:val="clear" w:color="auto" w:fill="auto"/>
            <w:noWrap/>
            <w:vAlign w:val="center"/>
          </w:tcPr>
          <w:p w14:paraId="4A504C5F" w14:textId="77777777" w:rsidR="00695ACA" w:rsidRPr="00174131" w:rsidRDefault="00695ACA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gtgatatacttatttcgca</w:t>
            </w:r>
            <w:proofErr w:type="spellEnd"/>
          </w:p>
        </w:tc>
      </w:tr>
      <w:tr w:rsidR="00695ACA" w:rsidRPr="00174131" w14:paraId="2022D6C5" w14:textId="77777777" w:rsidTr="004A623E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</w:tcPr>
          <w:p w14:paraId="4F376E8A" w14:textId="77777777" w:rsidR="00695ACA" w:rsidRPr="00174131" w:rsidRDefault="00695ACA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4246" w:type="dxa"/>
            <w:shd w:val="clear" w:color="auto" w:fill="auto"/>
            <w:noWrap/>
            <w:vAlign w:val="center"/>
          </w:tcPr>
          <w:p w14:paraId="1C98773B" w14:textId="77777777" w:rsidR="00695ACA" w:rsidRPr="00174131" w:rsidRDefault="00695ACA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cactaatacacgttccagt</w:t>
            </w:r>
            <w:proofErr w:type="spellEnd"/>
          </w:p>
        </w:tc>
      </w:tr>
      <w:tr w:rsidR="00695ACA" w:rsidRPr="00174131" w14:paraId="12969EED" w14:textId="77777777" w:rsidTr="004A623E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</w:tcPr>
          <w:p w14:paraId="73961037" w14:textId="77777777" w:rsidR="00695ACA" w:rsidRPr="00174131" w:rsidRDefault="00695ACA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4246" w:type="dxa"/>
            <w:shd w:val="clear" w:color="auto" w:fill="auto"/>
            <w:noWrap/>
            <w:vAlign w:val="center"/>
          </w:tcPr>
          <w:p w14:paraId="5EF90737" w14:textId="77777777" w:rsidR="00695ACA" w:rsidRPr="00174131" w:rsidRDefault="00695ACA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caattccgtcctgaatagt</w:t>
            </w:r>
            <w:proofErr w:type="spellEnd"/>
          </w:p>
        </w:tc>
      </w:tr>
      <w:tr w:rsidR="00695ACA" w:rsidRPr="00174131" w14:paraId="41E82F28" w14:textId="77777777" w:rsidTr="004A623E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</w:tcPr>
          <w:p w14:paraId="375BAAB0" w14:textId="77777777" w:rsidR="00695ACA" w:rsidRPr="00174131" w:rsidRDefault="00695ACA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4246" w:type="dxa"/>
            <w:shd w:val="clear" w:color="auto" w:fill="auto"/>
            <w:noWrap/>
            <w:vAlign w:val="center"/>
          </w:tcPr>
          <w:p w14:paraId="52AFEB71" w14:textId="77777777" w:rsidR="00695ACA" w:rsidRPr="00174131" w:rsidRDefault="00695ACA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actgagaggcccaaaacaa</w:t>
            </w:r>
            <w:proofErr w:type="spellEnd"/>
          </w:p>
        </w:tc>
      </w:tr>
      <w:tr w:rsidR="00695ACA" w:rsidRPr="00174131" w14:paraId="4FB686B9" w14:textId="77777777" w:rsidTr="004A623E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</w:tcPr>
          <w:p w14:paraId="0365FAF6" w14:textId="77777777" w:rsidR="00695ACA" w:rsidRPr="00174131" w:rsidRDefault="00695ACA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4246" w:type="dxa"/>
            <w:shd w:val="clear" w:color="auto" w:fill="auto"/>
            <w:noWrap/>
            <w:vAlign w:val="center"/>
          </w:tcPr>
          <w:p w14:paraId="7A595248" w14:textId="77777777" w:rsidR="00695ACA" w:rsidRPr="00174131" w:rsidRDefault="00695ACA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ggtgctcaattgcatgatg</w:t>
            </w:r>
            <w:proofErr w:type="spellEnd"/>
          </w:p>
        </w:tc>
      </w:tr>
      <w:tr w:rsidR="00695ACA" w:rsidRPr="00174131" w14:paraId="367F6663" w14:textId="77777777" w:rsidTr="004A623E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</w:tcPr>
          <w:p w14:paraId="285B36B5" w14:textId="77777777" w:rsidR="00695ACA" w:rsidRPr="00174131" w:rsidRDefault="00695ACA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4246" w:type="dxa"/>
            <w:shd w:val="clear" w:color="auto" w:fill="auto"/>
            <w:noWrap/>
            <w:vAlign w:val="center"/>
          </w:tcPr>
          <w:p w14:paraId="4E4E8CE1" w14:textId="77777777" w:rsidR="00695ACA" w:rsidRPr="00174131" w:rsidRDefault="00695ACA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atggatatagggagcagga</w:t>
            </w:r>
            <w:proofErr w:type="spellEnd"/>
          </w:p>
        </w:tc>
      </w:tr>
      <w:tr w:rsidR="00695ACA" w:rsidRPr="00174131" w14:paraId="78A3EC06" w14:textId="77777777" w:rsidTr="004A623E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</w:tcPr>
          <w:p w14:paraId="5087A4DA" w14:textId="77777777" w:rsidR="00695ACA" w:rsidRPr="00174131" w:rsidRDefault="00695ACA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4246" w:type="dxa"/>
            <w:shd w:val="clear" w:color="auto" w:fill="auto"/>
            <w:noWrap/>
            <w:vAlign w:val="center"/>
          </w:tcPr>
          <w:p w14:paraId="7ECC2492" w14:textId="77777777" w:rsidR="00695ACA" w:rsidRPr="00174131" w:rsidRDefault="00695ACA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catcagcttagatgaagtt</w:t>
            </w:r>
            <w:proofErr w:type="spellEnd"/>
          </w:p>
        </w:tc>
      </w:tr>
      <w:tr w:rsidR="00695ACA" w:rsidRPr="00174131" w14:paraId="3D6BCCBE" w14:textId="77777777" w:rsidTr="004A623E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</w:tcPr>
          <w:p w14:paraId="43A28D1A" w14:textId="77777777" w:rsidR="00695ACA" w:rsidRPr="00174131" w:rsidRDefault="00695ACA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4246" w:type="dxa"/>
            <w:shd w:val="clear" w:color="auto" w:fill="auto"/>
            <w:noWrap/>
            <w:vAlign w:val="center"/>
          </w:tcPr>
          <w:p w14:paraId="4E0C0014" w14:textId="77777777" w:rsidR="00695ACA" w:rsidRPr="00174131" w:rsidRDefault="00695ACA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aaccgtttctgtatcggtg</w:t>
            </w:r>
            <w:proofErr w:type="spellEnd"/>
          </w:p>
        </w:tc>
      </w:tr>
      <w:tr w:rsidR="00695ACA" w:rsidRPr="00174131" w14:paraId="5FF6DFAB" w14:textId="77777777" w:rsidTr="004A623E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</w:tcPr>
          <w:p w14:paraId="6B9A67D1" w14:textId="77777777" w:rsidR="00695ACA" w:rsidRPr="00174131" w:rsidRDefault="00695ACA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4246" w:type="dxa"/>
            <w:shd w:val="clear" w:color="auto" w:fill="auto"/>
            <w:noWrap/>
            <w:vAlign w:val="center"/>
          </w:tcPr>
          <w:p w14:paraId="1D8DB21E" w14:textId="77777777" w:rsidR="00695ACA" w:rsidRPr="00174131" w:rsidRDefault="00695ACA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attgtcgaccgtagagcga</w:t>
            </w:r>
            <w:proofErr w:type="spellEnd"/>
          </w:p>
        </w:tc>
      </w:tr>
      <w:tr w:rsidR="00695ACA" w:rsidRPr="00174131" w14:paraId="46685266" w14:textId="77777777" w:rsidTr="004A623E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</w:tcPr>
          <w:p w14:paraId="1CEF9ADC" w14:textId="77777777" w:rsidR="00695ACA" w:rsidRDefault="00695ACA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4246" w:type="dxa"/>
            <w:shd w:val="clear" w:color="auto" w:fill="auto"/>
            <w:noWrap/>
            <w:vAlign w:val="center"/>
          </w:tcPr>
          <w:p w14:paraId="2F14A770" w14:textId="77777777" w:rsidR="00695ACA" w:rsidRPr="00174131" w:rsidRDefault="00695ACA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cggaaccaagccaaactga</w:t>
            </w:r>
            <w:proofErr w:type="spellEnd"/>
          </w:p>
        </w:tc>
      </w:tr>
      <w:tr w:rsidR="00695ACA" w:rsidRPr="00174131" w14:paraId="436D946B" w14:textId="77777777" w:rsidTr="004A623E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</w:tcPr>
          <w:p w14:paraId="2B2DDD4F" w14:textId="77777777" w:rsidR="00695ACA" w:rsidRDefault="00695ACA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4246" w:type="dxa"/>
            <w:shd w:val="clear" w:color="auto" w:fill="auto"/>
            <w:noWrap/>
            <w:vAlign w:val="center"/>
          </w:tcPr>
          <w:p w14:paraId="198FF9C4" w14:textId="77777777" w:rsidR="00695ACA" w:rsidRPr="00174131" w:rsidRDefault="00695ACA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gattattttacggccacta</w:t>
            </w:r>
            <w:proofErr w:type="spellEnd"/>
          </w:p>
        </w:tc>
      </w:tr>
      <w:tr w:rsidR="00695ACA" w:rsidRPr="00174131" w14:paraId="66681478" w14:textId="77777777" w:rsidTr="004A623E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</w:tcPr>
          <w:p w14:paraId="5DE399E5" w14:textId="77777777" w:rsidR="00695ACA" w:rsidRDefault="00695ACA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4246" w:type="dxa"/>
            <w:shd w:val="clear" w:color="auto" w:fill="auto"/>
            <w:noWrap/>
            <w:vAlign w:val="center"/>
          </w:tcPr>
          <w:p w14:paraId="7F93DBE6" w14:textId="77777777" w:rsidR="00695ACA" w:rsidRPr="00174131" w:rsidRDefault="00695ACA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tcgcaataaccacgacatt</w:t>
            </w:r>
            <w:proofErr w:type="spellEnd"/>
          </w:p>
        </w:tc>
      </w:tr>
    </w:tbl>
    <w:p w14:paraId="058F4694" w14:textId="77777777" w:rsidR="003C18CF" w:rsidRDefault="003C18CF" w:rsidP="00587104">
      <w:pPr>
        <w:pStyle w:val="PAPER"/>
        <w:jc w:val="both"/>
      </w:pPr>
    </w:p>
    <w:p w14:paraId="00649269" w14:textId="4243EE88" w:rsidR="00431500" w:rsidRPr="00431500" w:rsidRDefault="00423C36" w:rsidP="00587104">
      <w:pPr>
        <w:pStyle w:val="PAPER"/>
        <w:jc w:val="both"/>
        <w:rPr>
          <w:b/>
          <w:bCs/>
        </w:rPr>
      </w:pPr>
      <w:r w:rsidRPr="00482792">
        <w:rPr>
          <w:rFonts w:cs="Times New Roman"/>
          <w:b/>
          <w:bCs/>
          <w:szCs w:val="24"/>
        </w:rPr>
        <w:t>Supplementary file 1</w:t>
      </w:r>
      <w:r>
        <w:rPr>
          <w:rFonts w:cs="Times New Roman"/>
          <w:b/>
          <w:bCs/>
          <w:szCs w:val="24"/>
        </w:rPr>
        <w:t>c</w:t>
      </w:r>
      <w:r w:rsidR="00431500" w:rsidRPr="00431500">
        <w:rPr>
          <w:b/>
          <w:bCs/>
        </w:rPr>
        <w:t xml:space="preserve">. Sequences of </w:t>
      </w:r>
      <w:r w:rsidR="003C18CF" w:rsidRPr="003C18CF">
        <w:rPr>
          <w:b/>
          <w:bCs/>
          <w:i/>
          <w:iCs/>
        </w:rPr>
        <w:t xml:space="preserve">Fub-1 </w:t>
      </w:r>
      <w:r w:rsidR="003C18CF">
        <w:rPr>
          <w:b/>
          <w:bCs/>
          <w:i/>
          <w:iCs/>
        </w:rPr>
        <w:t>anti</w:t>
      </w:r>
      <w:r w:rsidR="003C18CF" w:rsidRPr="003C18CF">
        <w:rPr>
          <w:b/>
          <w:bCs/>
          <w:i/>
          <w:iCs/>
        </w:rPr>
        <w:t>sense</w:t>
      </w:r>
      <w:r w:rsidR="003C18CF">
        <w:rPr>
          <w:b/>
          <w:bCs/>
        </w:rPr>
        <w:t xml:space="preserve"> </w:t>
      </w:r>
      <w:proofErr w:type="spellStart"/>
      <w:r w:rsidR="00431500" w:rsidRPr="00431500">
        <w:rPr>
          <w:b/>
          <w:bCs/>
        </w:rPr>
        <w:t>smFISH</w:t>
      </w:r>
      <w:proofErr w:type="spellEnd"/>
      <w:r w:rsidR="00431500" w:rsidRPr="00431500">
        <w:rPr>
          <w:b/>
          <w:bCs/>
        </w:rPr>
        <w:t xml:space="preserve"> probes covering 1463-bp region in </w:t>
      </w:r>
      <w:proofErr w:type="spellStart"/>
      <w:r w:rsidR="00431500" w:rsidRPr="001A4363">
        <w:rPr>
          <w:b/>
          <w:bCs/>
          <w:i/>
          <w:iCs/>
        </w:rPr>
        <w:t>bxd</w:t>
      </w:r>
      <w:proofErr w:type="spellEnd"/>
      <w:r w:rsidR="00431500" w:rsidRPr="00431500">
        <w:rPr>
          <w:b/>
          <w:bCs/>
        </w:rPr>
        <w:t xml:space="preserve"> domain. </w:t>
      </w:r>
    </w:p>
    <w:tbl>
      <w:tblPr>
        <w:tblW w:w="7326" w:type="dxa"/>
        <w:tblInd w:w="8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80"/>
        <w:gridCol w:w="4246"/>
      </w:tblGrid>
      <w:tr w:rsidR="009C2E3C" w:rsidRPr="00174131" w14:paraId="4848BB6E" w14:textId="77777777" w:rsidTr="004A623E">
        <w:trPr>
          <w:trHeight w:val="900"/>
        </w:trPr>
        <w:tc>
          <w:tcPr>
            <w:tcW w:w="7326" w:type="dxa"/>
            <w:gridSpan w:val="2"/>
            <w:shd w:val="clear" w:color="auto" w:fill="auto"/>
            <w:noWrap/>
            <w:vAlign w:val="bottom"/>
            <w:hideMark/>
          </w:tcPr>
          <w:p w14:paraId="776BDB75" w14:textId="77777777" w:rsidR="009C2E3C" w:rsidRPr="00174131" w:rsidRDefault="009C2E3C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74131">
              <w:rPr>
                <w:rFonts w:ascii="Calibri" w:eastAsia="Times New Roman" w:hAnsi="Calibri" w:cs="Calibri"/>
                <w:b/>
                <w:bCs/>
                <w:color w:val="000000"/>
              </w:rPr>
              <w:t>Oligonucleotide sequences</w:t>
            </w:r>
          </w:p>
          <w:p w14:paraId="7FCF2198" w14:textId="5842B01B" w:rsidR="009C2E3C" w:rsidRPr="00174131" w:rsidRDefault="009C2E3C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74131">
              <w:rPr>
                <w:rFonts w:ascii="Calibri" w:eastAsia="Times New Roman" w:hAnsi="Calibri" w:cs="Calibri"/>
                <w:b/>
                <w:bCs/>
                <w:color w:val="000000"/>
              </w:rPr>
              <w:t>Probe set name: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="00437FD8" w:rsidRPr="00695AC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Fub-1</w:t>
            </w:r>
            <w:r w:rsidR="003C18CF" w:rsidRPr="00695AC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antisense</w:t>
            </w:r>
          </w:p>
        </w:tc>
      </w:tr>
      <w:tr w:rsidR="009C2E3C" w:rsidRPr="00174131" w14:paraId="70924344" w14:textId="77777777" w:rsidTr="004A623E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94B4481" w14:textId="77777777" w:rsidR="009C2E3C" w:rsidRPr="00174131" w:rsidRDefault="009C2E3C" w:rsidP="0058710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6" w:type="dxa"/>
            <w:shd w:val="clear" w:color="auto" w:fill="auto"/>
            <w:noWrap/>
            <w:vAlign w:val="bottom"/>
            <w:hideMark/>
          </w:tcPr>
          <w:p w14:paraId="478FBEA9" w14:textId="77777777" w:rsidR="009C2E3C" w:rsidRPr="00174131" w:rsidRDefault="009C2E3C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74131">
              <w:rPr>
                <w:rFonts w:ascii="Calibri" w:eastAsia="Times New Roman" w:hAnsi="Calibri" w:cs="Calibri"/>
                <w:b/>
                <w:bCs/>
                <w:color w:val="000000"/>
              </w:rPr>
              <w:t>SEQUENCE (5' to 3')</w:t>
            </w:r>
          </w:p>
        </w:tc>
      </w:tr>
      <w:tr w:rsidR="009C2E3C" w:rsidRPr="00174131" w14:paraId="0D4E272B" w14:textId="77777777" w:rsidTr="004A623E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62B7ACB" w14:textId="77777777" w:rsidR="009C2E3C" w:rsidRPr="00174131" w:rsidRDefault="009C2E3C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174131">
              <w:rPr>
                <w:rFonts w:ascii="Calibri" w:eastAsia="Times New Roman" w:hAnsi="Calibri" w:cs="Calibri"/>
                <w:color w:val="000000"/>
              </w:rPr>
              <w:lastRenderedPageBreak/>
              <w:t>1</w:t>
            </w:r>
          </w:p>
        </w:tc>
        <w:tc>
          <w:tcPr>
            <w:tcW w:w="4246" w:type="dxa"/>
            <w:shd w:val="clear" w:color="auto" w:fill="auto"/>
            <w:noWrap/>
            <w:vAlign w:val="bottom"/>
            <w:hideMark/>
          </w:tcPr>
          <w:p w14:paraId="3D129796" w14:textId="77777777" w:rsidR="009C2E3C" w:rsidRPr="00174131" w:rsidRDefault="009C2E3C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74131">
              <w:rPr>
                <w:rFonts w:ascii="Calibri" w:eastAsia="Times New Roman" w:hAnsi="Calibri" w:cs="Calibri"/>
                <w:color w:val="000000"/>
              </w:rPr>
              <w:t>tcggtcacttcatatgttgt</w:t>
            </w:r>
            <w:proofErr w:type="spellEnd"/>
          </w:p>
        </w:tc>
      </w:tr>
      <w:tr w:rsidR="009C2E3C" w:rsidRPr="00174131" w14:paraId="453F6A29" w14:textId="77777777" w:rsidTr="004A623E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A414FA7" w14:textId="77777777" w:rsidR="009C2E3C" w:rsidRPr="00174131" w:rsidRDefault="009C2E3C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17413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246" w:type="dxa"/>
            <w:shd w:val="clear" w:color="auto" w:fill="auto"/>
            <w:noWrap/>
            <w:vAlign w:val="bottom"/>
            <w:hideMark/>
          </w:tcPr>
          <w:p w14:paraId="06996189" w14:textId="77777777" w:rsidR="009C2E3C" w:rsidRPr="00174131" w:rsidRDefault="009C2E3C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74131">
              <w:rPr>
                <w:rFonts w:ascii="Calibri" w:eastAsia="Times New Roman" w:hAnsi="Calibri" w:cs="Calibri"/>
                <w:color w:val="000000"/>
              </w:rPr>
              <w:t>agtcatcttttctcggtttg</w:t>
            </w:r>
            <w:proofErr w:type="spellEnd"/>
          </w:p>
        </w:tc>
      </w:tr>
      <w:tr w:rsidR="009C2E3C" w:rsidRPr="00174131" w14:paraId="6A3DE6B5" w14:textId="77777777" w:rsidTr="004A623E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CD872E0" w14:textId="77777777" w:rsidR="009C2E3C" w:rsidRPr="00174131" w:rsidRDefault="009C2E3C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17413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4246" w:type="dxa"/>
            <w:shd w:val="clear" w:color="auto" w:fill="auto"/>
            <w:noWrap/>
            <w:vAlign w:val="bottom"/>
            <w:hideMark/>
          </w:tcPr>
          <w:p w14:paraId="06BBB5E6" w14:textId="77777777" w:rsidR="009C2E3C" w:rsidRPr="00174131" w:rsidRDefault="009C2E3C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74131">
              <w:rPr>
                <w:rFonts w:ascii="Calibri" w:eastAsia="Times New Roman" w:hAnsi="Calibri" w:cs="Calibri"/>
                <w:color w:val="000000"/>
              </w:rPr>
              <w:t>gcaacatctgccaattactg</w:t>
            </w:r>
            <w:proofErr w:type="spellEnd"/>
          </w:p>
        </w:tc>
      </w:tr>
      <w:tr w:rsidR="009C2E3C" w:rsidRPr="00174131" w14:paraId="4A36D95C" w14:textId="77777777" w:rsidTr="004A623E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3C8A9C2" w14:textId="77777777" w:rsidR="009C2E3C" w:rsidRPr="00174131" w:rsidRDefault="009C2E3C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17413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4246" w:type="dxa"/>
            <w:shd w:val="clear" w:color="auto" w:fill="auto"/>
            <w:noWrap/>
            <w:vAlign w:val="bottom"/>
            <w:hideMark/>
          </w:tcPr>
          <w:p w14:paraId="242568EC" w14:textId="77777777" w:rsidR="009C2E3C" w:rsidRPr="00174131" w:rsidRDefault="009C2E3C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74131">
              <w:rPr>
                <w:rFonts w:ascii="Calibri" w:eastAsia="Times New Roman" w:hAnsi="Calibri" w:cs="Calibri"/>
                <w:color w:val="000000"/>
              </w:rPr>
              <w:t>gcaacacggcaaaagcatcg</w:t>
            </w:r>
            <w:proofErr w:type="spellEnd"/>
          </w:p>
        </w:tc>
      </w:tr>
      <w:tr w:rsidR="009C2E3C" w:rsidRPr="00174131" w14:paraId="390C4A10" w14:textId="77777777" w:rsidTr="004A623E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53D7E08" w14:textId="77777777" w:rsidR="009C2E3C" w:rsidRPr="00174131" w:rsidRDefault="009C2E3C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17413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4246" w:type="dxa"/>
            <w:shd w:val="clear" w:color="auto" w:fill="auto"/>
            <w:noWrap/>
            <w:vAlign w:val="bottom"/>
            <w:hideMark/>
          </w:tcPr>
          <w:p w14:paraId="1318CA0F" w14:textId="77777777" w:rsidR="009C2E3C" w:rsidRPr="00174131" w:rsidRDefault="009C2E3C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74131">
              <w:rPr>
                <w:rFonts w:ascii="Calibri" w:eastAsia="Times New Roman" w:hAnsi="Calibri" w:cs="Calibri"/>
                <w:color w:val="000000"/>
              </w:rPr>
              <w:t>aattaagttgtgccgcacac</w:t>
            </w:r>
            <w:proofErr w:type="spellEnd"/>
          </w:p>
        </w:tc>
      </w:tr>
      <w:tr w:rsidR="009C2E3C" w:rsidRPr="00174131" w14:paraId="52E19ED4" w14:textId="77777777" w:rsidTr="004A623E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7820C86" w14:textId="77777777" w:rsidR="009C2E3C" w:rsidRPr="00174131" w:rsidRDefault="009C2E3C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17413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4246" w:type="dxa"/>
            <w:shd w:val="clear" w:color="auto" w:fill="auto"/>
            <w:noWrap/>
            <w:vAlign w:val="bottom"/>
            <w:hideMark/>
          </w:tcPr>
          <w:p w14:paraId="432739CF" w14:textId="77777777" w:rsidR="009C2E3C" w:rsidRPr="00174131" w:rsidRDefault="009C2E3C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74131">
              <w:rPr>
                <w:rFonts w:ascii="Calibri" w:eastAsia="Times New Roman" w:hAnsi="Calibri" w:cs="Calibri"/>
                <w:color w:val="000000"/>
              </w:rPr>
              <w:t>tgccaacacgctctatgaat</w:t>
            </w:r>
            <w:proofErr w:type="spellEnd"/>
          </w:p>
        </w:tc>
      </w:tr>
      <w:tr w:rsidR="009C2E3C" w:rsidRPr="00174131" w14:paraId="07680CFF" w14:textId="77777777" w:rsidTr="004A623E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49702AF" w14:textId="77777777" w:rsidR="009C2E3C" w:rsidRPr="00174131" w:rsidRDefault="009C2E3C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17413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4246" w:type="dxa"/>
            <w:shd w:val="clear" w:color="auto" w:fill="auto"/>
            <w:noWrap/>
            <w:vAlign w:val="bottom"/>
            <w:hideMark/>
          </w:tcPr>
          <w:p w14:paraId="204EBAFC" w14:textId="77777777" w:rsidR="009C2E3C" w:rsidRPr="00174131" w:rsidRDefault="009C2E3C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74131">
              <w:rPr>
                <w:rFonts w:ascii="Calibri" w:eastAsia="Times New Roman" w:hAnsi="Calibri" w:cs="Calibri"/>
                <w:color w:val="000000"/>
              </w:rPr>
              <w:t>atatcatggtgttcaccgta</w:t>
            </w:r>
            <w:proofErr w:type="spellEnd"/>
          </w:p>
        </w:tc>
      </w:tr>
      <w:tr w:rsidR="009C2E3C" w:rsidRPr="00174131" w14:paraId="2900B377" w14:textId="77777777" w:rsidTr="004A623E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DC755FF" w14:textId="77777777" w:rsidR="009C2E3C" w:rsidRPr="00174131" w:rsidRDefault="009C2E3C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174131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4246" w:type="dxa"/>
            <w:shd w:val="clear" w:color="auto" w:fill="auto"/>
            <w:noWrap/>
            <w:vAlign w:val="bottom"/>
            <w:hideMark/>
          </w:tcPr>
          <w:p w14:paraId="233AFCCB" w14:textId="77777777" w:rsidR="009C2E3C" w:rsidRPr="00174131" w:rsidRDefault="009C2E3C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74131">
              <w:rPr>
                <w:rFonts w:ascii="Calibri" w:eastAsia="Times New Roman" w:hAnsi="Calibri" w:cs="Calibri"/>
                <w:color w:val="000000"/>
              </w:rPr>
              <w:t>ttatgaagtcgtcaagcggc</w:t>
            </w:r>
            <w:proofErr w:type="spellEnd"/>
          </w:p>
        </w:tc>
      </w:tr>
      <w:tr w:rsidR="009C2E3C" w:rsidRPr="00174131" w14:paraId="5FBA9204" w14:textId="77777777" w:rsidTr="004A623E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AF1AD28" w14:textId="77777777" w:rsidR="009C2E3C" w:rsidRPr="00174131" w:rsidRDefault="009C2E3C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174131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4246" w:type="dxa"/>
            <w:shd w:val="clear" w:color="auto" w:fill="auto"/>
            <w:noWrap/>
            <w:vAlign w:val="bottom"/>
            <w:hideMark/>
          </w:tcPr>
          <w:p w14:paraId="448C919A" w14:textId="77777777" w:rsidR="009C2E3C" w:rsidRPr="00174131" w:rsidRDefault="009C2E3C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74131">
              <w:rPr>
                <w:rFonts w:ascii="Calibri" w:eastAsia="Times New Roman" w:hAnsi="Calibri" w:cs="Calibri"/>
                <w:color w:val="000000"/>
              </w:rPr>
              <w:t>ccaactgctcatacatcaca</w:t>
            </w:r>
            <w:proofErr w:type="spellEnd"/>
          </w:p>
        </w:tc>
      </w:tr>
      <w:tr w:rsidR="009C2E3C" w:rsidRPr="00174131" w14:paraId="7B89A1CD" w14:textId="77777777" w:rsidTr="004A623E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38091D3" w14:textId="77777777" w:rsidR="009C2E3C" w:rsidRPr="00174131" w:rsidRDefault="009C2E3C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174131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4246" w:type="dxa"/>
            <w:shd w:val="clear" w:color="auto" w:fill="auto"/>
            <w:noWrap/>
            <w:vAlign w:val="bottom"/>
            <w:hideMark/>
          </w:tcPr>
          <w:p w14:paraId="4667147C" w14:textId="77777777" w:rsidR="009C2E3C" w:rsidRPr="00174131" w:rsidRDefault="009C2E3C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74131">
              <w:rPr>
                <w:rFonts w:ascii="Calibri" w:eastAsia="Times New Roman" w:hAnsi="Calibri" w:cs="Calibri"/>
                <w:color w:val="000000"/>
              </w:rPr>
              <w:t>caagccatcgtgaagaggat</w:t>
            </w:r>
            <w:proofErr w:type="spellEnd"/>
          </w:p>
        </w:tc>
      </w:tr>
      <w:tr w:rsidR="009C2E3C" w:rsidRPr="00174131" w14:paraId="78C6638B" w14:textId="77777777" w:rsidTr="004A623E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A111D9F" w14:textId="77777777" w:rsidR="009C2E3C" w:rsidRPr="00174131" w:rsidRDefault="009C2E3C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174131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4246" w:type="dxa"/>
            <w:shd w:val="clear" w:color="auto" w:fill="auto"/>
            <w:noWrap/>
            <w:vAlign w:val="bottom"/>
            <w:hideMark/>
          </w:tcPr>
          <w:p w14:paraId="2DAA492F" w14:textId="77777777" w:rsidR="009C2E3C" w:rsidRPr="00174131" w:rsidRDefault="009C2E3C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74131">
              <w:rPr>
                <w:rFonts w:ascii="Calibri" w:eastAsia="Times New Roman" w:hAnsi="Calibri" w:cs="Calibri"/>
                <w:color w:val="000000"/>
              </w:rPr>
              <w:t>cgggccaatttgaaacactt</w:t>
            </w:r>
            <w:proofErr w:type="spellEnd"/>
          </w:p>
        </w:tc>
      </w:tr>
      <w:tr w:rsidR="009C2E3C" w:rsidRPr="00174131" w14:paraId="60565BE1" w14:textId="77777777" w:rsidTr="004A623E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DE5B2AB" w14:textId="77777777" w:rsidR="009C2E3C" w:rsidRPr="00174131" w:rsidRDefault="009C2E3C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174131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4246" w:type="dxa"/>
            <w:shd w:val="clear" w:color="auto" w:fill="auto"/>
            <w:noWrap/>
            <w:vAlign w:val="bottom"/>
            <w:hideMark/>
          </w:tcPr>
          <w:p w14:paraId="20044EF9" w14:textId="77777777" w:rsidR="009C2E3C" w:rsidRPr="00174131" w:rsidRDefault="009C2E3C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74131">
              <w:rPr>
                <w:rFonts w:ascii="Calibri" w:eastAsia="Times New Roman" w:hAnsi="Calibri" w:cs="Calibri"/>
                <w:color w:val="000000"/>
              </w:rPr>
              <w:t>tgacgactttattcgtgcga</w:t>
            </w:r>
            <w:proofErr w:type="spellEnd"/>
          </w:p>
        </w:tc>
      </w:tr>
      <w:tr w:rsidR="009C2E3C" w:rsidRPr="00174131" w14:paraId="57DCDA9D" w14:textId="77777777" w:rsidTr="004A623E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C0FB422" w14:textId="77777777" w:rsidR="009C2E3C" w:rsidRPr="00174131" w:rsidRDefault="009C2E3C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174131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4246" w:type="dxa"/>
            <w:shd w:val="clear" w:color="auto" w:fill="auto"/>
            <w:noWrap/>
            <w:vAlign w:val="bottom"/>
            <w:hideMark/>
          </w:tcPr>
          <w:p w14:paraId="317E5DAF" w14:textId="77777777" w:rsidR="009C2E3C" w:rsidRPr="00174131" w:rsidRDefault="009C2E3C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74131">
              <w:rPr>
                <w:rFonts w:ascii="Calibri" w:eastAsia="Times New Roman" w:hAnsi="Calibri" w:cs="Calibri"/>
                <w:color w:val="000000"/>
              </w:rPr>
              <w:t>gaactgcgcacttcatttga</w:t>
            </w:r>
            <w:proofErr w:type="spellEnd"/>
          </w:p>
        </w:tc>
      </w:tr>
      <w:tr w:rsidR="009C2E3C" w:rsidRPr="00174131" w14:paraId="6DE6D4CD" w14:textId="77777777" w:rsidTr="004A623E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EBBA348" w14:textId="77777777" w:rsidR="009C2E3C" w:rsidRPr="00174131" w:rsidRDefault="009C2E3C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174131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4246" w:type="dxa"/>
            <w:shd w:val="clear" w:color="auto" w:fill="auto"/>
            <w:noWrap/>
            <w:vAlign w:val="bottom"/>
            <w:hideMark/>
          </w:tcPr>
          <w:p w14:paraId="0F73F0BA" w14:textId="77777777" w:rsidR="009C2E3C" w:rsidRPr="00174131" w:rsidRDefault="009C2E3C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74131">
              <w:rPr>
                <w:rFonts w:ascii="Calibri" w:eastAsia="Times New Roman" w:hAnsi="Calibri" w:cs="Calibri"/>
                <w:color w:val="000000"/>
              </w:rPr>
              <w:t>atggaccaacatcgatggtg</w:t>
            </w:r>
            <w:proofErr w:type="spellEnd"/>
          </w:p>
        </w:tc>
      </w:tr>
      <w:tr w:rsidR="009C2E3C" w:rsidRPr="00174131" w14:paraId="249D8AC3" w14:textId="77777777" w:rsidTr="004A623E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B7EB661" w14:textId="77777777" w:rsidR="009C2E3C" w:rsidRPr="00174131" w:rsidRDefault="009C2E3C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174131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4246" w:type="dxa"/>
            <w:shd w:val="clear" w:color="auto" w:fill="auto"/>
            <w:noWrap/>
            <w:vAlign w:val="bottom"/>
            <w:hideMark/>
          </w:tcPr>
          <w:p w14:paraId="57279575" w14:textId="77777777" w:rsidR="009C2E3C" w:rsidRPr="00174131" w:rsidRDefault="009C2E3C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74131">
              <w:rPr>
                <w:rFonts w:ascii="Calibri" w:eastAsia="Times New Roman" w:hAnsi="Calibri" w:cs="Calibri"/>
                <w:color w:val="000000"/>
              </w:rPr>
              <w:t>gattcaactatgtctcgggg</w:t>
            </w:r>
            <w:proofErr w:type="spellEnd"/>
          </w:p>
        </w:tc>
      </w:tr>
      <w:tr w:rsidR="009C2E3C" w:rsidRPr="00174131" w14:paraId="43E89065" w14:textId="77777777" w:rsidTr="004A623E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AE12BD6" w14:textId="77777777" w:rsidR="009C2E3C" w:rsidRPr="00174131" w:rsidRDefault="009C2E3C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174131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4246" w:type="dxa"/>
            <w:shd w:val="clear" w:color="auto" w:fill="auto"/>
            <w:noWrap/>
            <w:vAlign w:val="bottom"/>
            <w:hideMark/>
          </w:tcPr>
          <w:p w14:paraId="3B5B9825" w14:textId="77777777" w:rsidR="009C2E3C" w:rsidRPr="00174131" w:rsidRDefault="009C2E3C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74131">
              <w:rPr>
                <w:rFonts w:ascii="Calibri" w:eastAsia="Times New Roman" w:hAnsi="Calibri" w:cs="Calibri"/>
                <w:color w:val="000000"/>
              </w:rPr>
              <w:t>ttttgtggtgctgggtaaat</w:t>
            </w:r>
            <w:proofErr w:type="spellEnd"/>
          </w:p>
        </w:tc>
      </w:tr>
      <w:tr w:rsidR="009C2E3C" w:rsidRPr="00174131" w14:paraId="2FAAAB22" w14:textId="77777777" w:rsidTr="004A623E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BF83B12" w14:textId="77777777" w:rsidR="009C2E3C" w:rsidRPr="00174131" w:rsidRDefault="009C2E3C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174131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4246" w:type="dxa"/>
            <w:shd w:val="clear" w:color="auto" w:fill="auto"/>
            <w:noWrap/>
            <w:vAlign w:val="bottom"/>
            <w:hideMark/>
          </w:tcPr>
          <w:p w14:paraId="0CFF0D37" w14:textId="77777777" w:rsidR="009C2E3C" w:rsidRPr="00174131" w:rsidRDefault="009C2E3C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74131">
              <w:rPr>
                <w:rFonts w:ascii="Calibri" w:eastAsia="Times New Roman" w:hAnsi="Calibri" w:cs="Calibri"/>
                <w:color w:val="000000"/>
              </w:rPr>
              <w:t>gcagctatctttaagcagtt</w:t>
            </w:r>
            <w:proofErr w:type="spellEnd"/>
          </w:p>
        </w:tc>
      </w:tr>
      <w:tr w:rsidR="009C2E3C" w:rsidRPr="00174131" w14:paraId="31CBC9B6" w14:textId="77777777" w:rsidTr="004A623E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173FB03" w14:textId="77777777" w:rsidR="009C2E3C" w:rsidRPr="00174131" w:rsidRDefault="009C2E3C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174131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4246" w:type="dxa"/>
            <w:shd w:val="clear" w:color="auto" w:fill="auto"/>
            <w:noWrap/>
            <w:vAlign w:val="bottom"/>
            <w:hideMark/>
          </w:tcPr>
          <w:p w14:paraId="19717CC1" w14:textId="77777777" w:rsidR="009C2E3C" w:rsidRPr="00174131" w:rsidRDefault="009C2E3C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74131">
              <w:rPr>
                <w:rFonts w:ascii="Calibri" w:eastAsia="Times New Roman" w:hAnsi="Calibri" w:cs="Calibri"/>
                <w:color w:val="000000"/>
              </w:rPr>
              <w:t>tcataatcaccacgagacgc</w:t>
            </w:r>
            <w:proofErr w:type="spellEnd"/>
          </w:p>
        </w:tc>
      </w:tr>
      <w:tr w:rsidR="009C2E3C" w:rsidRPr="00174131" w14:paraId="1C807F24" w14:textId="77777777" w:rsidTr="004A623E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2061D89" w14:textId="77777777" w:rsidR="009C2E3C" w:rsidRPr="00174131" w:rsidRDefault="009C2E3C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174131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4246" w:type="dxa"/>
            <w:shd w:val="clear" w:color="auto" w:fill="auto"/>
            <w:noWrap/>
            <w:vAlign w:val="bottom"/>
            <w:hideMark/>
          </w:tcPr>
          <w:p w14:paraId="6FA8097A" w14:textId="77777777" w:rsidR="009C2E3C" w:rsidRPr="00174131" w:rsidRDefault="009C2E3C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74131">
              <w:rPr>
                <w:rFonts w:ascii="Calibri" w:eastAsia="Times New Roman" w:hAnsi="Calibri" w:cs="Calibri"/>
                <w:color w:val="000000"/>
              </w:rPr>
              <w:t>acttatctgcccttttttac</w:t>
            </w:r>
            <w:proofErr w:type="spellEnd"/>
          </w:p>
        </w:tc>
      </w:tr>
      <w:tr w:rsidR="009C2E3C" w:rsidRPr="00174131" w14:paraId="35BCF22E" w14:textId="77777777" w:rsidTr="004A623E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89A3843" w14:textId="77777777" w:rsidR="009C2E3C" w:rsidRPr="00174131" w:rsidRDefault="009C2E3C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174131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4246" w:type="dxa"/>
            <w:shd w:val="clear" w:color="auto" w:fill="auto"/>
            <w:noWrap/>
            <w:vAlign w:val="bottom"/>
            <w:hideMark/>
          </w:tcPr>
          <w:p w14:paraId="1F6D0DF3" w14:textId="77777777" w:rsidR="009C2E3C" w:rsidRPr="00174131" w:rsidRDefault="009C2E3C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74131">
              <w:rPr>
                <w:rFonts w:ascii="Calibri" w:eastAsia="Times New Roman" w:hAnsi="Calibri" w:cs="Calibri"/>
                <w:color w:val="000000"/>
              </w:rPr>
              <w:t>ctatttttacggatcccttg</w:t>
            </w:r>
            <w:proofErr w:type="spellEnd"/>
          </w:p>
        </w:tc>
      </w:tr>
      <w:tr w:rsidR="009C2E3C" w:rsidRPr="00174131" w14:paraId="2ED1DF95" w14:textId="77777777" w:rsidTr="004A623E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CA38C74" w14:textId="77777777" w:rsidR="009C2E3C" w:rsidRPr="00174131" w:rsidRDefault="009C2E3C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174131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4246" w:type="dxa"/>
            <w:shd w:val="clear" w:color="auto" w:fill="auto"/>
            <w:noWrap/>
            <w:vAlign w:val="bottom"/>
            <w:hideMark/>
          </w:tcPr>
          <w:p w14:paraId="19500B65" w14:textId="77777777" w:rsidR="009C2E3C" w:rsidRPr="00174131" w:rsidRDefault="009C2E3C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74131">
              <w:rPr>
                <w:rFonts w:ascii="Calibri" w:eastAsia="Times New Roman" w:hAnsi="Calibri" w:cs="Calibri"/>
                <w:color w:val="000000"/>
              </w:rPr>
              <w:t>atgaatgtgtgtgcgagtgt</w:t>
            </w:r>
            <w:proofErr w:type="spellEnd"/>
          </w:p>
        </w:tc>
      </w:tr>
      <w:tr w:rsidR="009C2E3C" w:rsidRPr="00174131" w14:paraId="2FB089A0" w14:textId="77777777" w:rsidTr="004A623E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47B3251" w14:textId="77777777" w:rsidR="009C2E3C" w:rsidRPr="00174131" w:rsidRDefault="009C2E3C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174131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4246" w:type="dxa"/>
            <w:shd w:val="clear" w:color="auto" w:fill="auto"/>
            <w:noWrap/>
            <w:vAlign w:val="bottom"/>
            <w:hideMark/>
          </w:tcPr>
          <w:p w14:paraId="45462970" w14:textId="77777777" w:rsidR="009C2E3C" w:rsidRPr="00174131" w:rsidRDefault="009C2E3C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74131">
              <w:rPr>
                <w:rFonts w:ascii="Calibri" w:eastAsia="Times New Roman" w:hAnsi="Calibri" w:cs="Calibri"/>
                <w:color w:val="000000"/>
              </w:rPr>
              <w:t>aatggcaggactcgtaactc</w:t>
            </w:r>
            <w:proofErr w:type="spellEnd"/>
          </w:p>
        </w:tc>
      </w:tr>
      <w:tr w:rsidR="009C2E3C" w:rsidRPr="00174131" w14:paraId="131F1EEB" w14:textId="77777777" w:rsidTr="004A623E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29C9419" w14:textId="77777777" w:rsidR="009C2E3C" w:rsidRPr="00174131" w:rsidRDefault="009C2E3C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174131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4246" w:type="dxa"/>
            <w:shd w:val="clear" w:color="auto" w:fill="auto"/>
            <w:noWrap/>
            <w:vAlign w:val="bottom"/>
            <w:hideMark/>
          </w:tcPr>
          <w:p w14:paraId="6BEA35CE" w14:textId="77777777" w:rsidR="009C2E3C" w:rsidRPr="00174131" w:rsidRDefault="009C2E3C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74131">
              <w:rPr>
                <w:rFonts w:ascii="Calibri" w:eastAsia="Times New Roman" w:hAnsi="Calibri" w:cs="Calibri"/>
                <w:color w:val="000000"/>
              </w:rPr>
              <w:t>gctgcctgctattttaattt</w:t>
            </w:r>
            <w:proofErr w:type="spellEnd"/>
          </w:p>
        </w:tc>
      </w:tr>
      <w:tr w:rsidR="009C2E3C" w:rsidRPr="00174131" w14:paraId="3595F8C1" w14:textId="77777777" w:rsidTr="004A623E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BF1D33F" w14:textId="77777777" w:rsidR="009C2E3C" w:rsidRPr="00174131" w:rsidRDefault="009C2E3C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174131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4246" w:type="dxa"/>
            <w:shd w:val="clear" w:color="auto" w:fill="auto"/>
            <w:noWrap/>
            <w:vAlign w:val="bottom"/>
            <w:hideMark/>
          </w:tcPr>
          <w:p w14:paraId="7741E25D" w14:textId="77777777" w:rsidR="009C2E3C" w:rsidRPr="00174131" w:rsidRDefault="009C2E3C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74131">
              <w:rPr>
                <w:rFonts w:ascii="Calibri" w:eastAsia="Times New Roman" w:hAnsi="Calibri" w:cs="Calibri"/>
                <w:color w:val="000000"/>
              </w:rPr>
              <w:t>ggaattgtatggcctttgac</w:t>
            </w:r>
            <w:proofErr w:type="spellEnd"/>
          </w:p>
        </w:tc>
      </w:tr>
      <w:tr w:rsidR="009C2E3C" w:rsidRPr="00174131" w14:paraId="292670CC" w14:textId="77777777" w:rsidTr="004A623E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574DE67" w14:textId="77777777" w:rsidR="009C2E3C" w:rsidRPr="00174131" w:rsidRDefault="009C2E3C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174131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4246" w:type="dxa"/>
            <w:shd w:val="clear" w:color="auto" w:fill="auto"/>
            <w:noWrap/>
            <w:vAlign w:val="bottom"/>
            <w:hideMark/>
          </w:tcPr>
          <w:p w14:paraId="7F84EA88" w14:textId="77777777" w:rsidR="009C2E3C" w:rsidRPr="00174131" w:rsidRDefault="009C2E3C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74131">
              <w:rPr>
                <w:rFonts w:ascii="Calibri" w:eastAsia="Times New Roman" w:hAnsi="Calibri" w:cs="Calibri"/>
                <w:color w:val="000000"/>
              </w:rPr>
              <w:t>caacatgaccattttgtccg</w:t>
            </w:r>
            <w:proofErr w:type="spellEnd"/>
          </w:p>
        </w:tc>
      </w:tr>
      <w:tr w:rsidR="009C2E3C" w:rsidRPr="00174131" w14:paraId="3E109B3A" w14:textId="77777777" w:rsidTr="004A623E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2C212A8" w14:textId="77777777" w:rsidR="009C2E3C" w:rsidRPr="00174131" w:rsidRDefault="009C2E3C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174131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4246" w:type="dxa"/>
            <w:shd w:val="clear" w:color="auto" w:fill="auto"/>
            <w:noWrap/>
            <w:vAlign w:val="bottom"/>
            <w:hideMark/>
          </w:tcPr>
          <w:p w14:paraId="2A529AFD" w14:textId="77777777" w:rsidR="009C2E3C" w:rsidRPr="00174131" w:rsidRDefault="009C2E3C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74131">
              <w:rPr>
                <w:rFonts w:ascii="Calibri" w:eastAsia="Times New Roman" w:hAnsi="Calibri" w:cs="Calibri"/>
                <w:color w:val="000000"/>
              </w:rPr>
              <w:t>tatctgtgagaatgcggcat</w:t>
            </w:r>
            <w:proofErr w:type="spellEnd"/>
          </w:p>
        </w:tc>
      </w:tr>
      <w:tr w:rsidR="009C2E3C" w:rsidRPr="00174131" w14:paraId="5837E092" w14:textId="77777777" w:rsidTr="004A623E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E1FC635" w14:textId="77777777" w:rsidR="009C2E3C" w:rsidRPr="00174131" w:rsidRDefault="009C2E3C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174131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4246" w:type="dxa"/>
            <w:shd w:val="clear" w:color="auto" w:fill="auto"/>
            <w:noWrap/>
            <w:vAlign w:val="bottom"/>
            <w:hideMark/>
          </w:tcPr>
          <w:p w14:paraId="44039354" w14:textId="77777777" w:rsidR="009C2E3C" w:rsidRPr="00174131" w:rsidRDefault="009C2E3C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74131">
              <w:rPr>
                <w:rFonts w:ascii="Calibri" w:eastAsia="Times New Roman" w:hAnsi="Calibri" w:cs="Calibri"/>
                <w:color w:val="000000"/>
              </w:rPr>
              <w:t>tatgatatggcttcatcggg</w:t>
            </w:r>
            <w:proofErr w:type="spellEnd"/>
          </w:p>
        </w:tc>
      </w:tr>
      <w:tr w:rsidR="009C2E3C" w:rsidRPr="00174131" w14:paraId="092F1152" w14:textId="77777777" w:rsidTr="004A623E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2AF1FD2" w14:textId="77777777" w:rsidR="009C2E3C" w:rsidRPr="00174131" w:rsidRDefault="009C2E3C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174131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4246" w:type="dxa"/>
            <w:shd w:val="clear" w:color="auto" w:fill="auto"/>
            <w:noWrap/>
            <w:vAlign w:val="bottom"/>
            <w:hideMark/>
          </w:tcPr>
          <w:p w14:paraId="4364B2E0" w14:textId="77777777" w:rsidR="009C2E3C" w:rsidRPr="00174131" w:rsidRDefault="009C2E3C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74131">
              <w:rPr>
                <w:rFonts w:ascii="Calibri" w:eastAsia="Times New Roman" w:hAnsi="Calibri" w:cs="Calibri"/>
                <w:color w:val="000000"/>
              </w:rPr>
              <w:t>tataatgcccaagcgacttt</w:t>
            </w:r>
            <w:proofErr w:type="spellEnd"/>
          </w:p>
        </w:tc>
      </w:tr>
      <w:tr w:rsidR="009C2E3C" w:rsidRPr="00174131" w14:paraId="31805335" w14:textId="77777777" w:rsidTr="004A623E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DB83760" w14:textId="77777777" w:rsidR="009C2E3C" w:rsidRPr="00174131" w:rsidRDefault="009C2E3C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174131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4246" w:type="dxa"/>
            <w:shd w:val="clear" w:color="auto" w:fill="auto"/>
            <w:noWrap/>
            <w:vAlign w:val="bottom"/>
            <w:hideMark/>
          </w:tcPr>
          <w:p w14:paraId="4F314DBE" w14:textId="77777777" w:rsidR="009C2E3C" w:rsidRPr="00174131" w:rsidRDefault="009C2E3C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74131">
              <w:rPr>
                <w:rFonts w:ascii="Calibri" w:eastAsia="Times New Roman" w:hAnsi="Calibri" w:cs="Calibri"/>
                <w:color w:val="000000"/>
              </w:rPr>
              <w:t>tcaacagggctgctcgaaaa</w:t>
            </w:r>
            <w:proofErr w:type="spellEnd"/>
          </w:p>
        </w:tc>
      </w:tr>
      <w:tr w:rsidR="009C2E3C" w:rsidRPr="00174131" w14:paraId="2F5112CA" w14:textId="77777777" w:rsidTr="004A623E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304E249" w14:textId="77777777" w:rsidR="009C2E3C" w:rsidRPr="00174131" w:rsidRDefault="009C2E3C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174131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4246" w:type="dxa"/>
            <w:shd w:val="clear" w:color="auto" w:fill="auto"/>
            <w:noWrap/>
            <w:vAlign w:val="bottom"/>
            <w:hideMark/>
          </w:tcPr>
          <w:p w14:paraId="0D69CFAF" w14:textId="77777777" w:rsidR="009C2E3C" w:rsidRPr="00174131" w:rsidRDefault="009C2E3C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74131">
              <w:rPr>
                <w:rFonts w:ascii="Calibri" w:eastAsia="Times New Roman" w:hAnsi="Calibri" w:cs="Calibri"/>
                <w:color w:val="000000"/>
              </w:rPr>
              <w:t>accctttcaaatgcaaagca</w:t>
            </w:r>
            <w:proofErr w:type="spellEnd"/>
          </w:p>
        </w:tc>
      </w:tr>
      <w:tr w:rsidR="009C2E3C" w:rsidRPr="00174131" w14:paraId="62C08FF6" w14:textId="77777777" w:rsidTr="004A623E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44A9B49" w14:textId="77777777" w:rsidR="009C2E3C" w:rsidRPr="00174131" w:rsidRDefault="009C2E3C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174131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4246" w:type="dxa"/>
            <w:shd w:val="clear" w:color="auto" w:fill="auto"/>
            <w:noWrap/>
            <w:vAlign w:val="bottom"/>
            <w:hideMark/>
          </w:tcPr>
          <w:p w14:paraId="4D34196F" w14:textId="77777777" w:rsidR="009C2E3C" w:rsidRPr="00174131" w:rsidRDefault="009C2E3C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74131">
              <w:rPr>
                <w:rFonts w:ascii="Calibri" w:eastAsia="Times New Roman" w:hAnsi="Calibri" w:cs="Calibri"/>
                <w:color w:val="000000"/>
              </w:rPr>
              <w:t>caaaatggggtggccaagat</w:t>
            </w:r>
            <w:proofErr w:type="spellEnd"/>
          </w:p>
        </w:tc>
      </w:tr>
      <w:tr w:rsidR="009C2E3C" w:rsidRPr="00174131" w14:paraId="1E31DE2E" w14:textId="77777777" w:rsidTr="004A623E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05FCC01" w14:textId="77777777" w:rsidR="009C2E3C" w:rsidRPr="00174131" w:rsidRDefault="009C2E3C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174131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4246" w:type="dxa"/>
            <w:shd w:val="clear" w:color="auto" w:fill="auto"/>
            <w:noWrap/>
            <w:vAlign w:val="bottom"/>
            <w:hideMark/>
          </w:tcPr>
          <w:p w14:paraId="4621EA9A" w14:textId="77777777" w:rsidR="009C2E3C" w:rsidRPr="00174131" w:rsidRDefault="009C2E3C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74131">
              <w:rPr>
                <w:rFonts w:ascii="Calibri" w:eastAsia="Times New Roman" w:hAnsi="Calibri" w:cs="Calibri"/>
                <w:color w:val="000000"/>
              </w:rPr>
              <w:t>gcctaaacaggctggaaaga</w:t>
            </w:r>
            <w:proofErr w:type="spellEnd"/>
          </w:p>
        </w:tc>
      </w:tr>
      <w:tr w:rsidR="009C2E3C" w:rsidRPr="00174131" w14:paraId="78195306" w14:textId="77777777" w:rsidTr="004A623E">
        <w:trPr>
          <w:trHeight w:val="300"/>
        </w:trPr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A254214" w14:textId="77777777" w:rsidR="009C2E3C" w:rsidRPr="00174131" w:rsidRDefault="009C2E3C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174131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4246" w:type="dxa"/>
            <w:shd w:val="clear" w:color="auto" w:fill="auto"/>
            <w:noWrap/>
            <w:vAlign w:val="bottom"/>
            <w:hideMark/>
          </w:tcPr>
          <w:p w14:paraId="02650263" w14:textId="77777777" w:rsidR="009C2E3C" w:rsidRPr="00174131" w:rsidRDefault="009C2E3C" w:rsidP="005871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74131">
              <w:rPr>
                <w:rFonts w:ascii="Calibri" w:eastAsia="Times New Roman" w:hAnsi="Calibri" w:cs="Calibri"/>
                <w:color w:val="000000"/>
              </w:rPr>
              <w:t>cctacaactgggtcaagttt</w:t>
            </w:r>
            <w:proofErr w:type="spellEnd"/>
          </w:p>
        </w:tc>
      </w:tr>
    </w:tbl>
    <w:p w14:paraId="2D5178DF" w14:textId="77777777" w:rsidR="00431500" w:rsidRPr="00431500" w:rsidRDefault="00431500" w:rsidP="00587104">
      <w:pPr>
        <w:pStyle w:val="PAPER"/>
        <w:jc w:val="both"/>
        <w:rPr>
          <w:b/>
          <w:bCs/>
        </w:rPr>
      </w:pPr>
    </w:p>
    <w:p w14:paraId="46DF76C7" w14:textId="05DC8E2F" w:rsidR="00AE069A" w:rsidRDefault="00AE069A" w:rsidP="00587104">
      <w:pPr>
        <w:pStyle w:val="PAPER"/>
        <w:jc w:val="both"/>
        <w:rPr>
          <w:b/>
          <w:bCs/>
        </w:rPr>
      </w:pPr>
    </w:p>
    <w:p w14:paraId="79474509" w14:textId="7B280225" w:rsidR="00AE069A" w:rsidRDefault="00AE069A" w:rsidP="00587104">
      <w:pPr>
        <w:pStyle w:val="PAPER"/>
        <w:jc w:val="both"/>
        <w:rPr>
          <w:b/>
          <w:bCs/>
        </w:rPr>
      </w:pPr>
    </w:p>
    <w:p w14:paraId="46FBFA49" w14:textId="77777777" w:rsidR="00A7403E" w:rsidRDefault="00A7403E" w:rsidP="00587104">
      <w:pPr>
        <w:pStyle w:val="PAPER"/>
        <w:jc w:val="both"/>
        <w:rPr>
          <w:b/>
          <w:bCs/>
        </w:rPr>
      </w:pPr>
    </w:p>
    <w:p w14:paraId="17D56C65" w14:textId="1901E2C6" w:rsidR="00A653C5" w:rsidRDefault="00A653C5" w:rsidP="00587104">
      <w:pPr>
        <w:jc w:val="both"/>
        <w:rPr>
          <w:rFonts w:ascii="Times New Roman" w:hAnsi="Times New Roman"/>
          <w:sz w:val="24"/>
        </w:rPr>
      </w:pPr>
    </w:p>
    <w:sectPr w:rsidR="00A653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81A"/>
    <w:rsid w:val="00030A35"/>
    <w:rsid w:val="00034FED"/>
    <w:rsid w:val="00055C3F"/>
    <w:rsid w:val="000F278C"/>
    <w:rsid w:val="000F3D80"/>
    <w:rsid w:val="00161C0E"/>
    <w:rsid w:val="00166325"/>
    <w:rsid w:val="00176405"/>
    <w:rsid w:val="001A1BDB"/>
    <w:rsid w:val="001A2885"/>
    <w:rsid w:val="001A4363"/>
    <w:rsid w:val="001A662A"/>
    <w:rsid w:val="001D2512"/>
    <w:rsid w:val="001F39EE"/>
    <w:rsid w:val="00247157"/>
    <w:rsid w:val="002D22C5"/>
    <w:rsid w:val="002F3A63"/>
    <w:rsid w:val="00321B03"/>
    <w:rsid w:val="00323467"/>
    <w:rsid w:val="00347F97"/>
    <w:rsid w:val="00353A58"/>
    <w:rsid w:val="003812C2"/>
    <w:rsid w:val="003B0503"/>
    <w:rsid w:val="003C18CF"/>
    <w:rsid w:val="003D0BA2"/>
    <w:rsid w:val="003F4F96"/>
    <w:rsid w:val="003F7FBD"/>
    <w:rsid w:val="00400F70"/>
    <w:rsid w:val="00423C36"/>
    <w:rsid w:val="00431500"/>
    <w:rsid w:val="00437FD8"/>
    <w:rsid w:val="0045603A"/>
    <w:rsid w:val="00482792"/>
    <w:rsid w:val="00487C18"/>
    <w:rsid w:val="00490E37"/>
    <w:rsid w:val="004921A3"/>
    <w:rsid w:val="004A623E"/>
    <w:rsid w:val="004B0BAD"/>
    <w:rsid w:val="004C4BBA"/>
    <w:rsid w:val="004E3431"/>
    <w:rsid w:val="004E7AB1"/>
    <w:rsid w:val="00500E50"/>
    <w:rsid w:val="0053325B"/>
    <w:rsid w:val="00541E9B"/>
    <w:rsid w:val="00576160"/>
    <w:rsid w:val="00587104"/>
    <w:rsid w:val="005B1E9B"/>
    <w:rsid w:val="005B3077"/>
    <w:rsid w:val="006028C0"/>
    <w:rsid w:val="00621513"/>
    <w:rsid w:val="00641FE7"/>
    <w:rsid w:val="00646301"/>
    <w:rsid w:val="0066285D"/>
    <w:rsid w:val="00666552"/>
    <w:rsid w:val="00683D0F"/>
    <w:rsid w:val="0068426C"/>
    <w:rsid w:val="00695ACA"/>
    <w:rsid w:val="006A79D0"/>
    <w:rsid w:val="006B64D7"/>
    <w:rsid w:val="006D3965"/>
    <w:rsid w:val="006D69D1"/>
    <w:rsid w:val="006F263B"/>
    <w:rsid w:val="00704243"/>
    <w:rsid w:val="007300D4"/>
    <w:rsid w:val="00751D7D"/>
    <w:rsid w:val="007A2676"/>
    <w:rsid w:val="007A6D73"/>
    <w:rsid w:val="007C3E67"/>
    <w:rsid w:val="008108D0"/>
    <w:rsid w:val="0085344F"/>
    <w:rsid w:val="00864417"/>
    <w:rsid w:val="008A074A"/>
    <w:rsid w:val="008B33C0"/>
    <w:rsid w:val="008C3525"/>
    <w:rsid w:val="008C6137"/>
    <w:rsid w:val="008F39BB"/>
    <w:rsid w:val="0095719A"/>
    <w:rsid w:val="00957284"/>
    <w:rsid w:val="009C2E3C"/>
    <w:rsid w:val="009C3434"/>
    <w:rsid w:val="009F0059"/>
    <w:rsid w:val="00A54825"/>
    <w:rsid w:val="00A653C5"/>
    <w:rsid w:val="00A7403E"/>
    <w:rsid w:val="00AA3768"/>
    <w:rsid w:val="00AE069A"/>
    <w:rsid w:val="00AE1B9B"/>
    <w:rsid w:val="00AF620C"/>
    <w:rsid w:val="00BA0AF0"/>
    <w:rsid w:val="00BD18EF"/>
    <w:rsid w:val="00BF053F"/>
    <w:rsid w:val="00BF183D"/>
    <w:rsid w:val="00BF2C7E"/>
    <w:rsid w:val="00BF49F6"/>
    <w:rsid w:val="00C16DA3"/>
    <w:rsid w:val="00C460FC"/>
    <w:rsid w:val="00C65AA7"/>
    <w:rsid w:val="00C67227"/>
    <w:rsid w:val="00C8261B"/>
    <w:rsid w:val="00CF1AD2"/>
    <w:rsid w:val="00CF7607"/>
    <w:rsid w:val="00D72484"/>
    <w:rsid w:val="00D818DE"/>
    <w:rsid w:val="00DF139A"/>
    <w:rsid w:val="00E02147"/>
    <w:rsid w:val="00E16DED"/>
    <w:rsid w:val="00E227CA"/>
    <w:rsid w:val="00E256EA"/>
    <w:rsid w:val="00E710A7"/>
    <w:rsid w:val="00E841D1"/>
    <w:rsid w:val="00EE04F5"/>
    <w:rsid w:val="00EE2E76"/>
    <w:rsid w:val="00F2570A"/>
    <w:rsid w:val="00F26D44"/>
    <w:rsid w:val="00F4711F"/>
    <w:rsid w:val="00F5381A"/>
    <w:rsid w:val="00F565CE"/>
    <w:rsid w:val="00F56D42"/>
    <w:rsid w:val="00F6065D"/>
    <w:rsid w:val="00F97BE1"/>
    <w:rsid w:val="00FA7B19"/>
    <w:rsid w:val="00FB1380"/>
    <w:rsid w:val="00FD03B6"/>
    <w:rsid w:val="00FF2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D805A3"/>
  <w15:docId w15:val="{9B05C49D-85B3-4036-BE75-2AC584B7E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PER">
    <w:name w:val="PAPER"/>
    <w:basedOn w:val="Normal"/>
    <w:link w:val="PAPERChar"/>
    <w:qFormat/>
    <w:rsid w:val="00F5381A"/>
    <w:pPr>
      <w:spacing w:line="240" w:lineRule="auto"/>
    </w:pPr>
    <w:rPr>
      <w:rFonts w:ascii="Times New Roman" w:hAnsi="Times New Roman"/>
      <w:sz w:val="24"/>
    </w:rPr>
  </w:style>
  <w:style w:type="character" w:customStyle="1" w:styleId="PAPERChar">
    <w:name w:val="PAPER Char"/>
    <w:basedOn w:val="DefaultParagraphFont"/>
    <w:link w:val="PAPER"/>
    <w:rsid w:val="00F5381A"/>
    <w:rPr>
      <w:rFonts w:ascii="Times New Roman" w:hAnsi="Times New Roman"/>
      <w:sz w:val="24"/>
    </w:rPr>
  </w:style>
  <w:style w:type="character" w:customStyle="1" w:styleId="md-plain">
    <w:name w:val="md-plain"/>
    <w:basedOn w:val="DefaultParagraphFont"/>
    <w:rsid w:val="007300D4"/>
  </w:style>
  <w:style w:type="paragraph" w:styleId="Bibliography">
    <w:name w:val="Bibliography"/>
    <w:basedOn w:val="Normal"/>
    <w:next w:val="Normal"/>
    <w:uiPriority w:val="37"/>
    <w:unhideWhenUsed/>
    <w:rsid w:val="00A653C5"/>
    <w:pPr>
      <w:tabs>
        <w:tab w:val="left" w:pos="264"/>
      </w:tabs>
      <w:spacing w:after="240" w:line="240" w:lineRule="auto"/>
      <w:ind w:left="264" w:hanging="264"/>
    </w:pPr>
  </w:style>
  <w:style w:type="character" w:styleId="Emphasis">
    <w:name w:val="Emphasis"/>
    <w:basedOn w:val="DefaultParagraphFont"/>
    <w:uiPriority w:val="20"/>
    <w:qFormat/>
    <w:rsid w:val="00166325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1663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16632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462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883</Words>
  <Characters>503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rat Ibragimov</dc:creator>
  <cp:keywords/>
  <dc:description/>
  <cp:lastModifiedBy>Airat Ibragimov</cp:lastModifiedBy>
  <cp:revision>9</cp:revision>
  <dcterms:created xsi:type="dcterms:W3CDTF">2023-07-25T01:06:00Z</dcterms:created>
  <dcterms:modified xsi:type="dcterms:W3CDTF">2023-07-31T1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5"&gt;&lt;session id="ljRjwkxr"/&gt;&lt;style id="http://www.zotero.org/styles/developmental-cell" hasBibliography="1" bibliographyStyleHasBeenSet="1"/&gt;&lt;prefs&gt;&lt;pref name="fieldType" value="Field"/&gt;&lt;/prefs&gt;&lt;/data&gt;</vt:lpwstr>
  </property>
</Properties>
</file>